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0569" w14:textId="70B8CF0F" w:rsidR="009C5B19" w:rsidRPr="009C5B19" w:rsidRDefault="0014073F" w:rsidP="009C5B1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</w:t>
      </w:r>
      <w:r w:rsidR="007F6656"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C5B19" w:rsidRPr="009C5B19">
        <w:rPr>
          <w:rFonts w:ascii="Times New Roman" w:hAnsi="Times New Roman" w:cs="Times New Roman"/>
          <w:sz w:val="18"/>
          <w:szCs w:val="18"/>
        </w:rPr>
        <w:t>Table</w:t>
      </w:r>
      <w:r w:rsidR="00293590">
        <w:rPr>
          <w:rFonts w:ascii="Times New Roman" w:hAnsi="Times New Roman" w:cs="Times New Roman"/>
          <w:sz w:val="18"/>
          <w:szCs w:val="18"/>
        </w:rPr>
        <w:t>.</w:t>
      </w:r>
      <w:r w:rsidR="009C5B19" w:rsidRPr="009C5B19">
        <w:rPr>
          <w:rFonts w:ascii="Times New Roman" w:hAnsi="Times New Roman" w:cs="Times New Roman"/>
          <w:sz w:val="18"/>
          <w:szCs w:val="18"/>
        </w:rPr>
        <w:t xml:space="preserve"> </w:t>
      </w:r>
      <w:r w:rsidR="00293590">
        <w:rPr>
          <w:rFonts w:ascii="Times New Roman" w:hAnsi="Times New Roman" w:cs="Times New Roman" w:hint="eastAsia"/>
          <w:sz w:val="18"/>
          <w:szCs w:val="18"/>
        </w:rPr>
        <w:t xml:space="preserve">Correlation of </w:t>
      </w:r>
      <w:r w:rsidR="00597CEE">
        <w:rPr>
          <w:rFonts w:ascii="Times New Roman" w:hAnsi="Times New Roman" w:cs="Times New Roman" w:hint="eastAsia"/>
          <w:sz w:val="18"/>
          <w:szCs w:val="18"/>
        </w:rPr>
        <w:t xml:space="preserve">relative </w:t>
      </w:r>
      <w:r w:rsidR="007D0E61">
        <w:rPr>
          <w:rFonts w:ascii="Times New Roman" w:hAnsi="Times New Roman" w:cs="Times New Roman" w:hint="eastAsia"/>
          <w:sz w:val="18"/>
          <w:szCs w:val="18"/>
        </w:rPr>
        <w:t>changes</w:t>
      </w:r>
      <w:r w:rsidR="00293590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="00597CEE">
        <w:rPr>
          <w:rFonts w:ascii="Times New Roman" w:hAnsi="Times New Roman" w:cs="Times New Roman" w:hint="eastAsia"/>
          <w:sz w:val="18"/>
          <w:szCs w:val="18"/>
        </w:rPr>
        <w:t xml:space="preserve">motor, neuropsychological </w:t>
      </w:r>
      <w:r w:rsidR="00293590">
        <w:rPr>
          <w:rFonts w:ascii="Times New Roman" w:hAnsi="Times New Roman" w:cs="Times New Roman" w:hint="eastAsia"/>
          <w:sz w:val="18"/>
          <w:szCs w:val="18"/>
        </w:rPr>
        <w:t>outcom</w:t>
      </w:r>
      <w:r w:rsidR="00597CEE">
        <w:rPr>
          <w:rFonts w:ascii="Times New Roman" w:hAnsi="Times New Roman" w:cs="Times New Roman" w:hint="eastAsia"/>
          <w:sz w:val="18"/>
          <w:szCs w:val="18"/>
        </w:rPr>
        <w:t>e</w:t>
      </w:r>
      <w:r w:rsidR="00293590">
        <w:rPr>
          <w:rFonts w:ascii="Times New Roman" w:hAnsi="Times New Roman" w:cs="Times New Roman" w:hint="eastAsia"/>
          <w:sz w:val="18"/>
          <w:szCs w:val="18"/>
        </w:rPr>
        <w:t>s</w:t>
      </w:r>
      <w:r w:rsidR="00597CEE">
        <w:rPr>
          <w:rFonts w:ascii="Times New Roman" w:hAnsi="Times New Roman" w:cs="Times New Roman" w:hint="eastAsia"/>
          <w:sz w:val="18"/>
          <w:szCs w:val="18"/>
        </w:rPr>
        <w:t>, and quality of life</w:t>
      </w:r>
      <w:r w:rsidR="00293590">
        <w:rPr>
          <w:rFonts w:ascii="Times New Roman" w:hAnsi="Times New Roman" w:cs="Times New Roman" w:hint="eastAsia"/>
          <w:sz w:val="18"/>
          <w:szCs w:val="18"/>
        </w:rPr>
        <w:t xml:space="preserve"> for</w:t>
      </w:r>
      <w:r w:rsidR="00012A10">
        <w:rPr>
          <w:rFonts w:ascii="Times New Roman" w:hAnsi="Times New Roman" w:cs="Times New Roman" w:hint="eastAsia"/>
          <w:sz w:val="18"/>
          <w:szCs w:val="18"/>
        </w:rPr>
        <w:t xml:space="preserve"> the included </w:t>
      </w:r>
      <w:r w:rsidR="00996709" w:rsidRPr="00996709">
        <w:rPr>
          <w:rFonts w:ascii="Times New Roman" w:hAnsi="Times New Roman" w:cs="Times New Roman"/>
          <w:sz w:val="18"/>
          <w:szCs w:val="18"/>
        </w:rPr>
        <w:t xml:space="preserve">patients with Parkinson’s disease (PD) </w:t>
      </w:r>
      <w:r w:rsidR="00293590">
        <w:rPr>
          <w:rFonts w:ascii="Times New Roman" w:hAnsi="Times New Roman" w:cs="Times New Roman" w:hint="eastAsia"/>
          <w:sz w:val="18"/>
          <w:szCs w:val="18"/>
        </w:rPr>
        <w:t>at</w:t>
      </w:r>
      <w:r w:rsidR="00996709" w:rsidRPr="00996709">
        <w:rPr>
          <w:rFonts w:ascii="Times New Roman" w:hAnsi="Times New Roman" w:cs="Times New Roman"/>
          <w:sz w:val="18"/>
          <w:szCs w:val="18"/>
        </w:rPr>
        <w:t xml:space="preserve"> 24 months after bilaterial subthalamic nucleus deep brain stimulation (STN-DBS)</w:t>
      </w:r>
      <w:r w:rsidR="0029359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137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3"/>
        <w:gridCol w:w="601"/>
        <w:gridCol w:w="934"/>
        <w:gridCol w:w="934"/>
        <w:gridCol w:w="934"/>
        <w:gridCol w:w="935"/>
        <w:gridCol w:w="934"/>
        <w:gridCol w:w="934"/>
        <w:gridCol w:w="935"/>
        <w:gridCol w:w="934"/>
        <w:gridCol w:w="934"/>
        <w:gridCol w:w="935"/>
        <w:gridCol w:w="934"/>
        <w:gridCol w:w="934"/>
        <w:gridCol w:w="935"/>
      </w:tblGrid>
      <w:tr w:rsidR="00DC06FC" w:rsidRPr="00293590" w14:paraId="08589FEC" w14:textId="77777777" w:rsidTr="00DC06FC">
        <w:trPr>
          <w:cantSplit/>
          <w:jc w:val="center"/>
        </w:trPr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</w:tcPr>
          <w:p w14:paraId="7256D674" w14:textId="77777777" w:rsidR="00DC06FC" w:rsidRPr="00293590" w:rsidRDefault="00DC06FC" w:rsidP="002935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086E1CD3" w14:textId="77777777" w:rsidR="00DC06FC" w:rsidRPr="00293590" w:rsidRDefault="00DC06FC" w:rsidP="002935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46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AD02FF" w14:textId="14544233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orrelation</w:t>
            </w:r>
          </w:p>
        </w:tc>
      </w:tr>
      <w:tr w:rsidR="00DC06FC" w:rsidRPr="00293590" w14:paraId="20F0DFD8" w14:textId="77777777" w:rsidTr="00DC06FC">
        <w:trPr>
          <w:cantSplit/>
          <w:jc w:val="center"/>
        </w:trPr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</w:tcPr>
          <w:p w14:paraId="68A80FEC" w14:textId="77777777" w:rsidR="00DC06FC" w:rsidRPr="00293590" w:rsidRDefault="00DC06FC" w:rsidP="00DC0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1277D0DD" w14:textId="77777777" w:rsidR="00DC06FC" w:rsidRPr="00293590" w:rsidRDefault="00DC06FC" w:rsidP="00DC0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99478FE" w14:textId="3C13E4EE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I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ff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F25F6B" w14:textId="62425F31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AMA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438016" w14:textId="274AD336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AM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959B57" w14:textId="7C95947B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DQ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754029" w14:textId="116E3908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I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n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2B1992" w14:textId="4C8EB59B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</w:t>
            </w:r>
            <w:proofErr w:type="gram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80C41C" w14:textId="19D9E303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V</w:t>
            </w:r>
            <w:proofErr w:type="gram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F070B7" w14:textId="56E6AC8D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ED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20F0C7" w14:textId="6A767B7B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ff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m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1C308" w14:textId="5E6C0ADA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ys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m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63E158" w14:textId="71E93FFC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</w:t>
            </w:r>
            <w:proofErr w:type="gramEnd"/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C8EC33" w14:textId="1C488AE1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MS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1A2456" w14:textId="2604959C" w:rsidR="00DC06FC" w:rsidRPr="00293590" w:rsidRDefault="00DC06FC" w:rsidP="00DC0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CA</w:t>
            </w:r>
          </w:p>
        </w:tc>
      </w:tr>
      <w:tr w:rsidR="008B2AA7" w:rsidRPr="008B2AA7" w14:paraId="01D44218" w14:textId="77777777" w:rsidTr="00DC06FC">
        <w:trPr>
          <w:cantSplit/>
          <w:jc w:val="center"/>
        </w:trPr>
        <w:tc>
          <w:tcPr>
            <w:tcW w:w="10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FBC573" w14:textId="266DBDC5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I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ff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</w:tcPr>
          <w:p w14:paraId="37D2B245" w14:textId="73C04D59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290DC900" w14:textId="007D57A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10E4C6DD" w14:textId="6F2EC3F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59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33ADD92A" w14:textId="5F248BC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7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2F70E1AC" w14:textId="4805103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75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188E4CEB" w14:textId="36D0696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01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26298726" w14:textId="4E72B37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3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223283FD" w14:textId="62A794F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6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06FE49D2" w14:textId="1D91F76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89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6462A6A6" w14:textId="3F6A218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603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37A01256" w14:textId="7D834A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27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12EC3387" w14:textId="43DB22B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48**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0A81840F" w14:textId="38C8A24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1**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25B3E7E7" w14:textId="1F3505D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6</w:t>
            </w:r>
          </w:p>
        </w:tc>
      </w:tr>
      <w:tr w:rsidR="008B2AA7" w:rsidRPr="008B2AA7" w14:paraId="6E713EEB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46F83689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B50F8DE" w14:textId="1059E3F0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2C6837FD" w14:textId="1F0DDE8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3538A87F" w14:textId="3A7AFCB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9A4E3D5" w14:textId="2839E4D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25C53819" w14:textId="0C36E3D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A05E922" w14:textId="2E0BD2C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FCD6CDA" w14:textId="48E8BFD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36D5ED8B" w14:textId="0E39AF2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4806BB32" w14:textId="167F55C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454854DD" w14:textId="51CD09B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02EC8B1D" w14:textId="69DBA38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47A18F6E" w14:textId="433F546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C085C23" w14:textId="501E306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07C367C9" w14:textId="61A85D3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881</w:t>
            </w:r>
          </w:p>
        </w:tc>
      </w:tr>
      <w:tr w:rsidR="008B2AA7" w:rsidRPr="008B2AA7" w14:paraId="75A37045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0987A05B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31F7496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58C87ACD" w14:textId="6578901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E1C0249" w14:textId="39E7C03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3906F01" w14:textId="684AC78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46FF53F4" w14:textId="526182D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C448245" w14:textId="7BB5726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B46679B" w14:textId="4C21703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7019DA4" w14:textId="0F9945E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40991FD" w14:textId="4CA716B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E3288F4" w14:textId="5983B11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63BCBDCC" w14:textId="162003B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ACA2E0C" w14:textId="5BE3BBD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95574A1" w14:textId="200BBC4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E67F809" w14:textId="06478CC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2D4A7490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1A1702C7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AMA</w:t>
            </w:r>
          </w:p>
        </w:tc>
        <w:tc>
          <w:tcPr>
            <w:tcW w:w="601" w:type="dxa"/>
            <w:shd w:val="clear" w:color="auto" w:fill="auto"/>
          </w:tcPr>
          <w:p w14:paraId="7FD23B92" w14:textId="0D8D6CCE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3F44417B" w14:textId="0496060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59**</w:t>
            </w:r>
          </w:p>
        </w:tc>
        <w:tc>
          <w:tcPr>
            <w:tcW w:w="934" w:type="dxa"/>
            <w:shd w:val="clear" w:color="auto" w:fill="auto"/>
          </w:tcPr>
          <w:p w14:paraId="3890E5D3" w14:textId="13B4AF2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29CD96D6" w14:textId="550C0AB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50**</w:t>
            </w:r>
          </w:p>
        </w:tc>
        <w:tc>
          <w:tcPr>
            <w:tcW w:w="935" w:type="dxa"/>
            <w:shd w:val="clear" w:color="auto" w:fill="auto"/>
          </w:tcPr>
          <w:p w14:paraId="4F2058A6" w14:textId="0495090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8*</w:t>
            </w:r>
          </w:p>
        </w:tc>
        <w:tc>
          <w:tcPr>
            <w:tcW w:w="934" w:type="dxa"/>
            <w:shd w:val="clear" w:color="auto" w:fill="auto"/>
          </w:tcPr>
          <w:p w14:paraId="26F5A808" w14:textId="2BC5D1A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5*</w:t>
            </w:r>
          </w:p>
        </w:tc>
        <w:tc>
          <w:tcPr>
            <w:tcW w:w="934" w:type="dxa"/>
            <w:shd w:val="clear" w:color="auto" w:fill="auto"/>
          </w:tcPr>
          <w:p w14:paraId="393BF893" w14:textId="7C03B8A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3**</w:t>
            </w:r>
          </w:p>
        </w:tc>
        <w:tc>
          <w:tcPr>
            <w:tcW w:w="935" w:type="dxa"/>
            <w:shd w:val="clear" w:color="auto" w:fill="auto"/>
          </w:tcPr>
          <w:p w14:paraId="4CBBE5AF" w14:textId="7940608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934" w:type="dxa"/>
            <w:shd w:val="clear" w:color="auto" w:fill="auto"/>
          </w:tcPr>
          <w:p w14:paraId="5F6752F3" w14:textId="42457E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55**</w:t>
            </w:r>
          </w:p>
        </w:tc>
        <w:tc>
          <w:tcPr>
            <w:tcW w:w="934" w:type="dxa"/>
            <w:shd w:val="clear" w:color="auto" w:fill="auto"/>
          </w:tcPr>
          <w:p w14:paraId="19E60F18" w14:textId="25929E7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3**</w:t>
            </w:r>
          </w:p>
        </w:tc>
        <w:tc>
          <w:tcPr>
            <w:tcW w:w="935" w:type="dxa"/>
            <w:shd w:val="clear" w:color="auto" w:fill="auto"/>
          </w:tcPr>
          <w:p w14:paraId="29DDC4E4" w14:textId="6A1B04F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934" w:type="dxa"/>
            <w:shd w:val="clear" w:color="auto" w:fill="auto"/>
          </w:tcPr>
          <w:p w14:paraId="3BD72902" w14:textId="13AD502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34" w:type="dxa"/>
            <w:shd w:val="clear" w:color="auto" w:fill="auto"/>
          </w:tcPr>
          <w:p w14:paraId="484D04D2" w14:textId="6546F0F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35" w:type="dxa"/>
            <w:shd w:val="clear" w:color="auto" w:fill="auto"/>
          </w:tcPr>
          <w:p w14:paraId="4DBED6FD" w14:textId="1025CAD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9*</w:t>
            </w:r>
          </w:p>
        </w:tc>
      </w:tr>
      <w:tr w:rsidR="008B2AA7" w:rsidRPr="008B2AA7" w14:paraId="139051E0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1C668B30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24F65FDE" w14:textId="1594BFC0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1AC8A0AA" w14:textId="054E7E2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DC86B82" w14:textId="7B6AA69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2CD11439" w14:textId="4C3FF14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C0198CF" w14:textId="522DA28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34" w:type="dxa"/>
            <w:shd w:val="clear" w:color="auto" w:fill="auto"/>
          </w:tcPr>
          <w:p w14:paraId="14502FB1" w14:textId="0DB1793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34" w:type="dxa"/>
            <w:shd w:val="clear" w:color="auto" w:fill="auto"/>
          </w:tcPr>
          <w:p w14:paraId="634261C1" w14:textId="34D7830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04AD1BC2" w14:textId="28A08D3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34" w:type="dxa"/>
            <w:shd w:val="clear" w:color="auto" w:fill="auto"/>
          </w:tcPr>
          <w:p w14:paraId="000E9183" w14:textId="3D4E3DB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49F0EC43" w14:textId="7CE8EE9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3AA49D7C" w14:textId="5E5A76C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934" w:type="dxa"/>
            <w:shd w:val="clear" w:color="auto" w:fill="auto"/>
          </w:tcPr>
          <w:p w14:paraId="583A68AD" w14:textId="57C9553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934" w:type="dxa"/>
            <w:shd w:val="clear" w:color="auto" w:fill="auto"/>
          </w:tcPr>
          <w:p w14:paraId="53CE8B64" w14:textId="2FBB69E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935" w:type="dxa"/>
            <w:shd w:val="clear" w:color="auto" w:fill="auto"/>
          </w:tcPr>
          <w:p w14:paraId="35C64D4D" w14:textId="15B9355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2</w:t>
            </w:r>
          </w:p>
        </w:tc>
      </w:tr>
      <w:tr w:rsidR="008B2AA7" w:rsidRPr="008B2AA7" w14:paraId="322AF8C7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22A1BC1E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1BA9827" w14:textId="66705D2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5E6BCE0F" w14:textId="11D9D97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8CCF0A3" w14:textId="6050AB9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938793B" w14:textId="7647693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68F8202" w14:textId="7728458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A7B5BB1" w14:textId="1124D6D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97994C2" w14:textId="4DB2096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684C88D4" w14:textId="00D2751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B2A0940" w14:textId="114D1B3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6B1CD17" w14:textId="33A7595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E15DA54" w14:textId="7BF305F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7657C71" w14:textId="07C5801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B63D02C" w14:textId="20FF28C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F35E8A5" w14:textId="6A24F12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47126841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3596C748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AMD</w:t>
            </w:r>
          </w:p>
        </w:tc>
        <w:tc>
          <w:tcPr>
            <w:tcW w:w="601" w:type="dxa"/>
            <w:shd w:val="clear" w:color="auto" w:fill="auto"/>
          </w:tcPr>
          <w:p w14:paraId="7467D897" w14:textId="1F0CF9FC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4EED04FA" w14:textId="4280104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7**</w:t>
            </w:r>
          </w:p>
        </w:tc>
        <w:tc>
          <w:tcPr>
            <w:tcW w:w="934" w:type="dxa"/>
            <w:shd w:val="clear" w:color="auto" w:fill="auto"/>
          </w:tcPr>
          <w:p w14:paraId="75E4C8DA" w14:textId="2A546CE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50**</w:t>
            </w:r>
          </w:p>
        </w:tc>
        <w:tc>
          <w:tcPr>
            <w:tcW w:w="934" w:type="dxa"/>
            <w:shd w:val="clear" w:color="auto" w:fill="auto"/>
          </w:tcPr>
          <w:p w14:paraId="64FA51D2" w14:textId="59636B0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7221E497" w14:textId="33380D8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5**</w:t>
            </w:r>
          </w:p>
        </w:tc>
        <w:tc>
          <w:tcPr>
            <w:tcW w:w="934" w:type="dxa"/>
            <w:shd w:val="clear" w:color="auto" w:fill="auto"/>
          </w:tcPr>
          <w:p w14:paraId="194B6600" w14:textId="1AC3213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14**</w:t>
            </w:r>
          </w:p>
        </w:tc>
        <w:tc>
          <w:tcPr>
            <w:tcW w:w="934" w:type="dxa"/>
            <w:shd w:val="clear" w:color="auto" w:fill="auto"/>
          </w:tcPr>
          <w:p w14:paraId="7C94CC43" w14:textId="23500FD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89**</w:t>
            </w:r>
          </w:p>
        </w:tc>
        <w:tc>
          <w:tcPr>
            <w:tcW w:w="935" w:type="dxa"/>
            <w:shd w:val="clear" w:color="auto" w:fill="auto"/>
          </w:tcPr>
          <w:p w14:paraId="736D245E" w14:textId="2A768B5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34" w:type="dxa"/>
            <w:shd w:val="clear" w:color="auto" w:fill="auto"/>
          </w:tcPr>
          <w:p w14:paraId="3D191812" w14:textId="54FF929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71**</w:t>
            </w:r>
          </w:p>
        </w:tc>
        <w:tc>
          <w:tcPr>
            <w:tcW w:w="934" w:type="dxa"/>
            <w:shd w:val="clear" w:color="auto" w:fill="auto"/>
          </w:tcPr>
          <w:p w14:paraId="06BD3000" w14:textId="22DD0E1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26**</w:t>
            </w:r>
          </w:p>
        </w:tc>
        <w:tc>
          <w:tcPr>
            <w:tcW w:w="935" w:type="dxa"/>
            <w:shd w:val="clear" w:color="auto" w:fill="auto"/>
          </w:tcPr>
          <w:p w14:paraId="22E73217" w14:textId="6369C49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8*</w:t>
            </w:r>
          </w:p>
        </w:tc>
        <w:tc>
          <w:tcPr>
            <w:tcW w:w="934" w:type="dxa"/>
            <w:shd w:val="clear" w:color="auto" w:fill="auto"/>
          </w:tcPr>
          <w:p w14:paraId="1A7957C7" w14:textId="687170C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34" w:type="dxa"/>
            <w:shd w:val="clear" w:color="auto" w:fill="auto"/>
          </w:tcPr>
          <w:p w14:paraId="3C292258" w14:textId="1B64DA5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5**</w:t>
            </w:r>
          </w:p>
        </w:tc>
        <w:tc>
          <w:tcPr>
            <w:tcW w:w="935" w:type="dxa"/>
            <w:shd w:val="clear" w:color="auto" w:fill="auto"/>
          </w:tcPr>
          <w:p w14:paraId="11175487" w14:textId="7542335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0**</w:t>
            </w:r>
          </w:p>
        </w:tc>
      </w:tr>
      <w:tr w:rsidR="008B2AA7" w:rsidRPr="008B2AA7" w14:paraId="525E4B38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28365BB5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4868FD47" w14:textId="362B52B0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7EC9746A" w14:textId="06AF11D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1840EBB" w14:textId="48AFF88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235D81B" w14:textId="45862A1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shd w:val="clear" w:color="auto" w:fill="auto"/>
          </w:tcPr>
          <w:p w14:paraId="36B031D1" w14:textId="68C7CE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2073E6A2" w14:textId="03B7DA1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4" w:type="dxa"/>
            <w:shd w:val="clear" w:color="auto" w:fill="auto"/>
          </w:tcPr>
          <w:p w14:paraId="1963A82D" w14:textId="4E0C1CB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1F37793A" w14:textId="4C267C2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934" w:type="dxa"/>
            <w:shd w:val="clear" w:color="auto" w:fill="auto"/>
          </w:tcPr>
          <w:p w14:paraId="2E32665C" w14:textId="2B28249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E8DAB6A" w14:textId="3038CE4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7BF5F319" w14:textId="506B44F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34" w:type="dxa"/>
            <w:shd w:val="clear" w:color="auto" w:fill="auto"/>
          </w:tcPr>
          <w:p w14:paraId="257BEE02" w14:textId="50F378E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34" w:type="dxa"/>
            <w:shd w:val="clear" w:color="auto" w:fill="auto"/>
          </w:tcPr>
          <w:p w14:paraId="1E669A2C" w14:textId="5755E1E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35" w:type="dxa"/>
            <w:shd w:val="clear" w:color="auto" w:fill="auto"/>
          </w:tcPr>
          <w:p w14:paraId="61353C7C" w14:textId="5A50053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</w:tr>
      <w:tr w:rsidR="008B2AA7" w:rsidRPr="008B2AA7" w14:paraId="73DB53DD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06788BF3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599D8C45" w14:textId="7C8D598A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0C1B063E" w14:textId="6D37DB3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3CB1D78" w14:textId="6581938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23626C3" w14:textId="1607B19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279DA17" w14:textId="36EB7E7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7B05043" w14:textId="6838F84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204051C" w14:textId="694835A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F44FD28" w14:textId="314D888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4B0B648" w14:textId="5CF3E6A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A4DBE52" w14:textId="31B18A2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38B4BA6" w14:textId="634F400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1E1DC85" w14:textId="5584723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0D5C384" w14:textId="192EAAD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3BA79B2" w14:textId="0B74975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07F62561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402D39F3" w14:textId="748A2F44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DQ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601" w:type="dxa"/>
            <w:shd w:val="clear" w:color="auto" w:fill="auto"/>
          </w:tcPr>
          <w:p w14:paraId="2214F213" w14:textId="01BD38B9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189791BB" w14:textId="0358DDC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75**</w:t>
            </w:r>
          </w:p>
        </w:tc>
        <w:tc>
          <w:tcPr>
            <w:tcW w:w="934" w:type="dxa"/>
            <w:shd w:val="clear" w:color="auto" w:fill="auto"/>
          </w:tcPr>
          <w:p w14:paraId="09BE69B6" w14:textId="7486604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8*</w:t>
            </w:r>
          </w:p>
        </w:tc>
        <w:tc>
          <w:tcPr>
            <w:tcW w:w="934" w:type="dxa"/>
            <w:shd w:val="clear" w:color="auto" w:fill="auto"/>
          </w:tcPr>
          <w:p w14:paraId="68EA1620" w14:textId="3B47C17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5**</w:t>
            </w:r>
          </w:p>
        </w:tc>
        <w:tc>
          <w:tcPr>
            <w:tcW w:w="935" w:type="dxa"/>
            <w:shd w:val="clear" w:color="auto" w:fill="auto"/>
          </w:tcPr>
          <w:p w14:paraId="775FAD80" w14:textId="1141D19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2C900C93" w14:textId="08F3E9D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5**</w:t>
            </w:r>
          </w:p>
        </w:tc>
        <w:tc>
          <w:tcPr>
            <w:tcW w:w="934" w:type="dxa"/>
            <w:shd w:val="clear" w:color="auto" w:fill="auto"/>
          </w:tcPr>
          <w:p w14:paraId="2D3F2DA8" w14:textId="19307B0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31**</w:t>
            </w:r>
          </w:p>
        </w:tc>
        <w:tc>
          <w:tcPr>
            <w:tcW w:w="935" w:type="dxa"/>
            <w:shd w:val="clear" w:color="auto" w:fill="auto"/>
          </w:tcPr>
          <w:p w14:paraId="6BC76018" w14:textId="267FF3A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34" w:type="dxa"/>
            <w:shd w:val="clear" w:color="auto" w:fill="auto"/>
          </w:tcPr>
          <w:p w14:paraId="5ABE5F4B" w14:textId="1C0E347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3**</w:t>
            </w:r>
          </w:p>
        </w:tc>
        <w:tc>
          <w:tcPr>
            <w:tcW w:w="934" w:type="dxa"/>
            <w:shd w:val="clear" w:color="auto" w:fill="auto"/>
          </w:tcPr>
          <w:p w14:paraId="545AB3B6" w14:textId="3CC927E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4**</w:t>
            </w:r>
          </w:p>
        </w:tc>
        <w:tc>
          <w:tcPr>
            <w:tcW w:w="935" w:type="dxa"/>
            <w:shd w:val="clear" w:color="auto" w:fill="auto"/>
          </w:tcPr>
          <w:p w14:paraId="36AD236F" w14:textId="42C3E8C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34" w:type="dxa"/>
            <w:shd w:val="clear" w:color="auto" w:fill="auto"/>
          </w:tcPr>
          <w:p w14:paraId="2B353CC1" w14:textId="64BD8B9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34" w:type="dxa"/>
            <w:shd w:val="clear" w:color="auto" w:fill="auto"/>
          </w:tcPr>
          <w:p w14:paraId="34689361" w14:textId="1DC8470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35" w:type="dxa"/>
            <w:shd w:val="clear" w:color="auto" w:fill="auto"/>
          </w:tcPr>
          <w:p w14:paraId="2AEAACDB" w14:textId="1B68CBA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0</w:t>
            </w:r>
          </w:p>
        </w:tc>
      </w:tr>
      <w:tr w:rsidR="008B2AA7" w:rsidRPr="008B2AA7" w14:paraId="0DA7DB86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0904A939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2DC9EEA" w14:textId="4E9C7835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34C93B1E" w14:textId="5C026DC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26EDCC03" w14:textId="5BBF70E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34" w:type="dxa"/>
            <w:shd w:val="clear" w:color="auto" w:fill="auto"/>
          </w:tcPr>
          <w:p w14:paraId="0BB847F7" w14:textId="4919BA5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37AD7D09" w14:textId="4709FE4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15A2A5DA" w14:textId="17FFC85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34" w:type="dxa"/>
            <w:shd w:val="clear" w:color="auto" w:fill="auto"/>
          </w:tcPr>
          <w:p w14:paraId="1BC15F09" w14:textId="06437E3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46790A4" w14:textId="1CC5572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934" w:type="dxa"/>
            <w:shd w:val="clear" w:color="auto" w:fill="auto"/>
          </w:tcPr>
          <w:p w14:paraId="7424E281" w14:textId="63F80AD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46126387" w14:textId="4A84833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4A8104D7" w14:textId="6ABA9BF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34" w:type="dxa"/>
            <w:shd w:val="clear" w:color="auto" w:fill="auto"/>
          </w:tcPr>
          <w:p w14:paraId="52A37AEE" w14:textId="71B9B31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934" w:type="dxa"/>
            <w:shd w:val="clear" w:color="auto" w:fill="auto"/>
          </w:tcPr>
          <w:p w14:paraId="64AFD998" w14:textId="508C454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35" w:type="dxa"/>
            <w:shd w:val="clear" w:color="auto" w:fill="auto"/>
          </w:tcPr>
          <w:p w14:paraId="493B93F4" w14:textId="0E9D833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08</w:t>
            </w:r>
          </w:p>
        </w:tc>
      </w:tr>
      <w:tr w:rsidR="008B2AA7" w:rsidRPr="008B2AA7" w14:paraId="0E2C0F9D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7B9D5C06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5EE042CC" w14:textId="4F09CC2E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5C6F663F" w14:textId="574DFD4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8B26C6F" w14:textId="55FA7B9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FF6A73B" w14:textId="6ABDD0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47A5229" w14:textId="7246B5E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3AEAC91" w14:textId="187AD93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F1ED698" w14:textId="0A1C398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3D1B6D98" w14:textId="0A7CDB7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0483B08" w14:textId="54D7285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E0D8170" w14:textId="068897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72B963A" w14:textId="695B1D2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E2F2887" w14:textId="5CD3CCB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232ADD1" w14:textId="055C980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D42FE8B" w14:textId="71F0BB1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48AC5FC6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4B5FA9EA" w14:textId="59A31C23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I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n</w:t>
            </w:r>
            <w:proofErr w:type="spellEnd"/>
          </w:p>
        </w:tc>
        <w:tc>
          <w:tcPr>
            <w:tcW w:w="601" w:type="dxa"/>
            <w:shd w:val="clear" w:color="auto" w:fill="auto"/>
          </w:tcPr>
          <w:p w14:paraId="30065278" w14:textId="2039BD6D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7D96A4F9" w14:textId="4D291AA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01**</w:t>
            </w:r>
          </w:p>
        </w:tc>
        <w:tc>
          <w:tcPr>
            <w:tcW w:w="934" w:type="dxa"/>
            <w:shd w:val="clear" w:color="auto" w:fill="auto"/>
          </w:tcPr>
          <w:p w14:paraId="1743ED6E" w14:textId="00377DF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5*</w:t>
            </w:r>
          </w:p>
        </w:tc>
        <w:tc>
          <w:tcPr>
            <w:tcW w:w="934" w:type="dxa"/>
            <w:shd w:val="clear" w:color="auto" w:fill="auto"/>
          </w:tcPr>
          <w:p w14:paraId="23F849F0" w14:textId="2D517E7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14**</w:t>
            </w:r>
          </w:p>
        </w:tc>
        <w:tc>
          <w:tcPr>
            <w:tcW w:w="935" w:type="dxa"/>
            <w:shd w:val="clear" w:color="auto" w:fill="auto"/>
          </w:tcPr>
          <w:p w14:paraId="07393FC7" w14:textId="45EBB14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5**</w:t>
            </w:r>
          </w:p>
        </w:tc>
        <w:tc>
          <w:tcPr>
            <w:tcW w:w="934" w:type="dxa"/>
            <w:shd w:val="clear" w:color="auto" w:fill="auto"/>
          </w:tcPr>
          <w:p w14:paraId="3A5062A0" w14:textId="3E48E7C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38E469D8" w14:textId="7F84D42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0**</w:t>
            </w:r>
          </w:p>
        </w:tc>
        <w:tc>
          <w:tcPr>
            <w:tcW w:w="935" w:type="dxa"/>
            <w:shd w:val="clear" w:color="auto" w:fill="auto"/>
          </w:tcPr>
          <w:p w14:paraId="2DBD5584" w14:textId="7E4735E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934" w:type="dxa"/>
            <w:shd w:val="clear" w:color="auto" w:fill="auto"/>
          </w:tcPr>
          <w:p w14:paraId="53867ED2" w14:textId="2358665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5**</w:t>
            </w:r>
          </w:p>
        </w:tc>
        <w:tc>
          <w:tcPr>
            <w:tcW w:w="934" w:type="dxa"/>
            <w:shd w:val="clear" w:color="auto" w:fill="auto"/>
          </w:tcPr>
          <w:p w14:paraId="69BC1E45" w14:textId="63FF8CD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60**</w:t>
            </w:r>
          </w:p>
        </w:tc>
        <w:tc>
          <w:tcPr>
            <w:tcW w:w="935" w:type="dxa"/>
            <w:shd w:val="clear" w:color="auto" w:fill="auto"/>
          </w:tcPr>
          <w:p w14:paraId="70E2310E" w14:textId="7F99D41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34" w:type="dxa"/>
            <w:shd w:val="clear" w:color="auto" w:fill="auto"/>
          </w:tcPr>
          <w:p w14:paraId="3080C6D2" w14:textId="6D70576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34" w:type="dxa"/>
            <w:shd w:val="clear" w:color="auto" w:fill="auto"/>
          </w:tcPr>
          <w:p w14:paraId="57582CF2" w14:textId="77533A3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35" w:type="dxa"/>
            <w:shd w:val="clear" w:color="auto" w:fill="auto"/>
          </w:tcPr>
          <w:p w14:paraId="6CC124C4" w14:textId="56E373C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0</w:t>
            </w:r>
          </w:p>
        </w:tc>
      </w:tr>
      <w:tr w:rsidR="008B2AA7" w:rsidRPr="008B2AA7" w14:paraId="71F877EC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17E3106A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7CF9720B" w14:textId="376E1671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08991167" w14:textId="2854B0B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33D4434" w14:textId="6D66CCE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34" w:type="dxa"/>
            <w:shd w:val="clear" w:color="auto" w:fill="auto"/>
          </w:tcPr>
          <w:p w14:paraId="106E6A0B" w14:textId="6A32447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35" w:type="dxa"/>
            <w:shd w:val="clear" w:color="auto" w:fill="auto"/>
          </w:tcPr>
          <w:p w14:paraId="76E6D1E1" w14:textId="27D84D2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34" w:type="dxa"/>
            <w:shd w:val="clear" w:color="auto" w:fill="auto"/>
          </w:tcPr>
          <w:p w14:paraId="100E9330" w14:textId="656D245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1A314206" w14:textId="4C0A0F9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5" w:type="dxa"/>
            <w:shd w:val="clear" w:color="auto" w:fill="auto"/>
          </w:tcPr>
          <w:p w14:paraId="6EBEB2C0" w14:textId="7856E6B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934" w:type="dxa"/>
            <w:shd w:val="clear" w:color="auto" w:fill="auto"/>
          </w:tcPr>
          <w:p w14:paraId="24DC5009" w14:textId="5E59ADA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32F72C7B" w14:textId="4FA0DC6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4F7241E6" w14:textId="35E708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34" w:type="dxa"/>
            <w:shd w:val="clear" w:color="auto" w:fill="auto"/>
          </w:tcPr>
          <w:p w14:paraId="6D56FEE0" w14:textId="679DCAC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934" w:type="dxa"/>
            <w:shd w:val="clear" w:color="auto" w:fill="auto"/>
          </w:tcPr>
          <w:p w14:paraId="3D7CCDE9" w14:textId="3A9ED8F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35" w:type="dxa"/>
            <w:shd w:val="clear" w:color="auto" w:fill="auto"/>
          </w:tcPr>
          <w:p w14:paraId="77F44B44" w14:textId="4404711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22</w:t>
            </w:r>
          </w:p>
        </w:tc>
      </w:tr>
      <w:tr w:rsidR="008B2AA7" w:rsidRPr="008B2AA7" w14:paraId="69012366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641D7B43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5A0EB425" w14:textId="16218D38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0121E47C" w14:textId="25F440B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C4711E3" w14:textId="4AEF87F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D85E4B8" w14:textId="79BBE6F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34A42F1D" w14:textId="5FDE7A4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9B03993" w14:textId="2BCAB95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89D89EB" w14:textId="64DF9B0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6EC0BF78" w14:textId="1E12907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37E3E89" w14:textId="5D16871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D321191" w14:textId="33A44AB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4D8D500" w14:textId="005F9C3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D701500" w14:textId="5E14A08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FE27D17" w14:textId="04B70AD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EE597E6" w14:textId="045DC4C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72FEFC59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6BB7FFE1" w14:textId="527D3C30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I</w:t>
            </w:r>
            <w:proofErr w:type="gramEnd"/>
          </w:p>
        </w:tc>
        <w:tc>
          <w:tcPr>
            <w:tcW w:w="601" w:type="dxa"/>
            <w:shd w:val="clear" w:color="auto" w:fill="auto"/>
          </w:tcPr>
          <w:p w14:paraId="0CE0564C" w14:textId="6D17A9CB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155B6952" w14:textId="0834C9F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3**</w:t>
            </w:r>
          </w:p>
        </w:tc>
        <w:tc>
          <w:tcPr>
            <w:tcW w:w="934" w:type="dxa"/>
            <w:shd w:val="clear" w:color="auto" w:fill="auto"/>
          </w:tcPr>
          <w:p w14:paraId="6EE41BBE" w14:textId="1AF7441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3**</w:t>
            </w:r>
          </w:p>
        </w:tc>
        <w:tc>
          <w:tcPr>
            <w:tcW w:w="934" w:type="dxa"/>
            <w:shd w:val="clear" w:color="auto" w:fill="auto"/>
          </w:tcPr>
          <w:p w14:paraId="400947A0" w14:textId="64FEA53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89**</w:t>
            </w:r>
          </w:p>
        </w:tc>
        <w:tc>
          <w:tcPr>
            <w:tcW w:w="935" w:type="dxa"/>
            <w:shd w:val="clear" w:color="auto" w:fill="auto"/>
          </w:tcPr>
          <w:p w14:paraId="3F0DABDA" w14:textId="1D369C6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31**</w:t>
            </w:r>
          </w:p>
        </w:tc>
        <w:tc>
          <w:tcPr>
            <w:tcW w:w="934" w:type="dxa"/>
            <w:shd w:val="clear" w:color="auto" w:fill="auto"/>
          </w:tcPr>
          <w:p w14:paraId="0A86A529" w14:textId="4166F39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0**</w:t>
            </w:r>
          </w:p>
        </w:tc>
        <w:tc>
          <w:tcPr>
            <w:tcW w:w="934" w:type="dxa"/>
            <w:shd w:val="clear" w:color="auto" w:fill="auto"/>
          </w:tcPr>
          <w:p w14:paraId="6A7ADD00" w14:textId="0361A0F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067D314E" w14:textId="50BEF20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164**</w:t>
            </w:r>
          </w:p>
        </w:tc>
        <w:tc>
          <w:tcPr>
            <w:tcW w:w="934" w:type="dxa"/>
            <w:shd w:val="clear" w:color="auto" w:fill="auto"/>
          </w:tcPr>
          <w:p w14:paraId="0BD92AD2" w14:textId="5C69037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64**</w:t>
            </w:r>
          </w:p>
        </w:tc>
        <w:tc>
          <w:tcPr>
            <w:tcW w:w="934" w:type="dxa"/>
            <w:shd w:val="clear" w:color="auto" w:fill="auto"/>
          </w:tcPr>
          <w:p w14:paraId="254C7795" w14:textId="72AF261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21**</w:t>
            </w:r>
          </w:p>
        </w:tc>
        <w:tc>
          <w:tcPr>
            <w:tcW w:w="935" w:type="dxa"/>
            <w:shd w:val="clear" w:color="auto" w:fill="auto"/>
          </w:tcPr>
          <w:p w14:paraId="019458F0" w14:textId="21D7B2B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8**</w:t>
            </w:r>
          </w:p>
        </w:tc>
        <w:tc>
          <w:tcPr>
            <w:tcW w:w="934" w:type="dxa"/>
            <w:shd w:val="clear" w:color="auto" w:fill="auto"/>
          </w:tcPr>
          <w:p w14:paraId="33249F71" w14:textId="00DA5C1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934" w:type="dxa"/>
            <w:shd w:val="clear" w:color="auto" w:fill="auto"/>
          </w:tcPr>
          <w:p w14:paraId="1F058AFF" w14:textId="35F054A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17**</w:t>
            </w:r>
          </w:p>
        </w:tc>
        <w:tc>
          <w:tcPr>
            <w:tcW w:w="935" w:type="dxa"/>
            <w:shd w:val="clear" w:color="auto" w:fill="auto"/>
          </w:tcPr>
          <w:p w14:paraId="32B2088E" w14:textId="0979F0A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5*</w:t>
            </w:r>
          </w:p>
        </w:tc>
      </w:tr>
      <w:tr w:rsidR="008B2AA7" w:rsidRPr="008B2AA7" w14:paraId="76D71D69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3B23D2D6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685C3E92" w14:textId="1FAB0933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35D95748" w14:textId="701D078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DF642BD" w14:textId="3B18A16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B6B47D8" w14:textId="469DF30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7DAFF49E" w14:textId="5F76C39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24858B8" w14:textId="303B557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0C80667C" w14:textId="2718E89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shd w:val="clear" w:color="auto" w:fill="auto"/>
          </w:tcPr>
          <w:p w14:paraId="34E85C25" w14:textId="3B06344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123BAA7" w14:textId="31DB7E2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2BC6FE2" w14:textId="6F73BEC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721D1B6C" w14:textId="1654DA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1B1F4C5" w14:textId="3FD5C67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34" w:type="dxa"/>
            <w:shd w:val="clear" w:color="auto" w:fill="auto"/>
          </w:tcPr>
          <w:p w14:paraId="03081132" w14:textId="299E0D9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5" w:type="dxa"/>
            <w:shd w:val="clear" w:color="auto" w:fill="auto"/>
          </w:tcPr>
          <w:p w14:paraId="678866A8" w14:textId="701F57F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0</w:t>
            </w:r>
          </w:p>
        </w:tc>
      </w:tr>
      <w:tr w:rsidR="008B2AA7" w:rsidRPr="008B2AA7" w14:paraId="0D57AE20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359048F2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7B4B32DE" w14:textId="536F7E81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0EEB6F61" w14:textId="624057B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91C921C" w14:textId="7E48B63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81E2D03" w14:textId="2574A3A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18B1BB36" w14:textId="2764135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567C867" w14:textId="365B723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98003B1" w14:textId="2A23148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F1A62E9" w14:textId="42E790E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25154AC" w14:textId="6F4CE78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529FDAA" w14:textId="6C941A0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6F5188E" w14:textId="29D8B23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3BBE976" w14:textId="546C7D4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AF82098" w14:textId="42AD896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C074110" w14:textId="766B1D2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70E3BDC5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77BFB4A6" w14:textId="6787DD23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V</w:t>
            </w:r>
            <w:proofErr w:type="gramEnd"/>
          </w:p>
        </w:tc>
        <w:tc>
          <w:tcPr>
            <w:tcW w:w="601" w:type="dxa"/>
            <w:shd w:val="clear" w:color="auto" w:fill="auto"/>
          </w:tcPr>
          <w:p w14:paraId="108238E5" w14:textId="13029AA2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6ECD74F1" w14:textId="01BE2A5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6**</w:t>
            </w:r>
          </w:p>
        </w:tc>
        <w:tc>
          <w:tcPr>
            <w:tcW w:w="934" w:type="dxa"/>
            <w:shd w:val="clear" w:color="auto" w:fill="auto"/>
          </w:tcPr>
          <w:p w14:paraId="5B0C33E4" w14:textId="05636F5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934" w:type="dxa"/>
            <w:shd w:val="clear" w:color="auto" w:fill="auto"/>
          </w:tcPr>
          <w:p w14:paraId="7E2F92DB" w14:textId="3AC783F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35" w:type="dxa"/>
            <w:shd w:val="clear" w:color="auto" w:fill="auto"/>
          </w:tcPr>
          <w:p w14:paraId="0221E462" w14:textId="6B4C194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34" w:type="dxa"/>
            <w:shd w:val="clear" w:color="auto" w:fill="auto"/>
          </w:tcPr>
          <w:p w14:paraId="69432AC9" w14:textId="0A9A101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934" w:type="dxa"/>
            <w:shd w:val="clear" w:color="auto" w:fill="auto"/>
          </w:tcPr>
          <w:p w14:paraId="50CD6126" w14:textId="185B20E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164**</w:t>
            </w:r>
          </w:p>
        </w:tc>
        <w:tc>
          <w:tcPr>
            <w:tcW w:w="935" w:type="dxa"/>
            <w:shd w:val="clear" w:color="auto" w:fill="auto"/>
          </w:tcPr>
          <w:p w14:paraId="7214D082" w14:textId="76B7136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23900609" w14:textId="7557115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188**</w:t>
            </w:r>
          </w:p>
        </w:tc>
        <w:tc>
          <w:tcPr>
            <w:tcW w:w="934" w:type="dxa"/>
            <w:shd w:val="clear" w:color="auto" w:fill="auto"/>
          </w:tcPr>
          <w:p w14:paraId="67445604" w14:textId="59F4F40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35" w:type="dxa"/>
            <w:shd w:val="clear" w:color="auto" w:fill="auto"/>
          </w:tcPr>
          <w:p w14:paraId="43A4D3FC" w14:textId="79B442A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934" w:type="dxa"/>
            <w:shd w:val="clear" w:color="auto" w:fill="auto"/>
          </w:tcPr>
          <w:p w14:paraId="2565400B" w14:textId="5CC93D2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1**</w:t>
            </w:r>
          </w:p>
        </w:tc>
        <w:tc>
          <w:tcPr>
            <w:tcW w:w="934" w:type="dxa"/>
            <w:shd w:val="clear" w:color="auto" w:fill="auto"/>
          </w:tcPr>
          <w:p w14:paraId="3856A323" w14:textId="1EB3A4F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80*</w:t>
            </w:r>
          </w:p>
        </w:tc>
        <w:tc>
          <w:tcPr>
            <w:tcW w:w="935" w:type="dxa"/>
            <w:shd w:val="clear" w:color="auto" w:fill="auto"/>
          </w:tcPr>
          <w:p w14:paraId="6EBD57F1" w14:textId="02BBE7C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8</w:t>
            </w:r>
          </w:p>
        </w:tc>
      </w:tr>
      <w:tr w:rsidR="008B2AA7" w:rsidRPr="008B2AA7" w14:paraId="1E886273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6BF42D45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1798FE7" w14:textId="3378232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7F9250AE" w14:textId="18BA9AE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2B2E1328" w14:textId="083BE47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934" w:type="dxa"/>
            <w:shd w:val="clear" w:color="auto" w:fill="auto"/>
          </w:tcPr>
          <w:p w14:paraId="21A1A765" w14:textId="6B4A847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935" w:type="dxa"/>
            <w:shd w:val="clear" w:color="auto" w:fill="auto"/>
          </w:tcPr>
          <w:p w14:paraId="519F9A91" w14:textId="6FFA145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934" w:type="dxa"/>
            <w:shd w:val="clear" w:color="auto" w:fill="auto"/>
          </w:tcPr>
          <w:p w14:paraId="72F99473" w14:textId="5D8184C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934" w:type="dxa"/>
            <w:shd w:val="clear" w:color="auto" w:fill="auto"/>
          </w:tcPr>
          <w:p w14:paraId="6BC0EF91" w14:textId="5C9A528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3B38E2D" w14:textId="019EC1E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7A6241F7" w14:textId="20B6EFE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268996F8" w14:textId="53F72D4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935" w:type="dxa"/>
            <w:shd w:val="clear" w:color="auto" w:fill="auto"/>
          </w:tcPr>
          <w:p w14:paraId="077173DA" w14:textId="4CE8173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934" w:type="dxa"/>
            <w:shd w:val="clear" w:color="auto" w:fill="auto"/>
          </w:tcPr>
          <w:p w14:paraId="267617D0" w14:textId="6B6D523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B7C4116" w14:textId="5A4BA3D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35" w:type="dxa"/>
            <w:shd w:val="clear" w:color="auto" w:fill="auto"/>
          </w:tcPr>
          <w:p w14:paraId="08D99727" w14:textId="67DDCAF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07</w:t>
            </w:r>
          </w:p>
        </w:tc>
      </w:tr>
      <w:tr w:rsidR="008B2AA7" w:rsidRPr="008B2AA7" w14:paraId="7D5574A3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7135A0DA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168CB8C" w14:textId="702BFADC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1C55998C" w14:textId="5C4DD68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AF0419D" w14:textId="6E59179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E11EEE4" w14:textId="680214B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610665E9" w14:textId="1CBEBC2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D80879E" w14:textId="445449F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6DF886C" w14:textId="3EEE955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88170C6" w14:textId="20610EF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8D03817" w14:textId="7A94EA8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704B43A" w14:textId="2A02F25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3A83083C" w14:textId="1D88C52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FDFC69B" w14:textId="00FA2C9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6D2F5DC" w14:textId="5E6F44B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62ED2AF" w14:textId="0D1D3DA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2146C736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5268952A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lastRenderedPageBreak/>
              <w:t>LEDD</w:t>
            </w:r>
          </w:p>
        </w:tc>
        <w:tc>
          <w:tcPr>
            <w:tcW w:w="601" w:type="dxa"/>
            <w:shd w:val="clear" w:color="auto" w:fill="auto"/>
          </w:tcPr>
          <w:p w14:paraId="112F4128" w14:textId="5D188618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5CE3474A" w14:textId="2B1C4E2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89**</w:t>
            </w:r>
          </w:p>
        </w:tc>
        <w:tc>
          <w:tcPr>
            <w:tcW w:w="934" w:type="dxa"/>
            <w:shd w:val="clear" w:color="auto" w:fill="auto"/>
          </w:tcPr>
          <w:p w14:paraId="1632BEB9" w14:textId="4D4BF9A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55**</w:t>
            </w:r>
          </w:p>
        </w:tc>
        <w:tc>
          <w:tcPr>
            <w:tcW w:w="934" w:type="dxa"/>
            <w:shd w:val="clear" w:color="auto" w:fill="auto"/>
          </w:tcPr>
          <w:p w14:paraId="33CB74B5" w14:textId="52F563A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71**</w:t>
            </w:r>
          </w:p>
        </w:tc>
        <w:tc>
          <w:tcPr>
            <w:tcW w:w="935" w:type="dxa"/>
            <w:shd w:val="clear" w:color="auto" w:fill="auto"/>
          </w:tcPr>
          <w:p w14:paraId="1F4911C2" w14:textId="6A6489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3**</w:t>
            </w:r>
          </w:p>
        </w:tc>
        <w:tc>
          <w:tcPr>
            <w:tcW w:w="934" w:type="dxa"/>
            <w:shd w:val="clear" w:color="auto" w:fill="auto"/>
          </w:tcPr>
          <w:p w14:paraId="513AF653" w14:textId="0B66EE9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5**</w:t>
            </w:r>
          </w:p>
        </w:tc>
        <w:tc>
          <w:tcPr>
            <w:tcW w:w="934" w:type="dxa"/>
            <w:shd w:val="clear" w:color="auto" w:fill="auto"/>
          </w:tcPr>
          <w:p w14:paraId="5E08A67E" w14:textId="1874E69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64**</w:t>
            </w:r>
          </w:p>
        </w:tc>
        <w:tc>
          <w:tcPr>
            <w:tcW w:w="935" w:type="dxa"/>
            <w:shd w:val="clear" w:color="auto" w:fill="auto"/>
          </w:tcPr>
          <w:p w14:paraId="0CE80F89" w14:textId="2C7F8CD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188**</w:t>
            </w:r>
          </w:p>
        </w:tc>
        <w:tc>
          <w:tcPr>
            <w:tcW w:w="934" w:type="dxa"/>
            <w:shd w:val="clear" w:color="auto" w:fill="auto"/>
          </w:tcPr>
          <w:p w14:paraId="3DA8B37E" w14:textId="3F6505D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0BFAAF82" w14:textId="56F6DC4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17**</w:t>
            </w:r>
          </w:p>
        </w:tc>
        <w:tc>
          <w:tcPr>
            <w:tcW w:w="935" w:type="dxa"/>
            <w:shd w:val="clear" w:color="auto" w:fill="auto"/>
          </w:tcPr>
          <w:p w14:paraId="2B2BD3B0" w14:textId="0FD283C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71**</w:t>
            </w:r>
          </w:p>
        </w:tc>
        <w:tc>
          <w:tcPr>
            <w:tcW w:w="934" w:type="dxa"/>
            <w:shd w:val="clear" w:color="auto" w:fill="auto"/>
          </w:tcPr>
          <w:p w14:paraId="4B64C906" w14:textId="065F0D9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934" w:type="dxa"/>
            <w:shd w:val="clear" w:color="auto" w:fill="auto"/>
          </w:tcPr>
          <w:p w14:paraId="7480CCF5" w14:textId="06B26F1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1**</w:t>
            </w:r>
          </w:p>
        </w:tc>
        <w:tc>
          <w:tcPr>
            <w:tcW w:w="935" w:type="dxa"/>
            <w:shd w:val="clear" w:color="auto" w:fill="auto"/>
          </w:tcPr>
          <w:p w14:paraId="0C43D4C8" w14:textId="22C4703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1</w:t>
            </w:r>
          </w:p>
        </w:tc>
      </w:tr>
      <w:tr w:rsidR="008B2AA7" w:rsidRPr="008B2AA7" w14:paraId="25F5B239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33553231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667357E4" w14:textId="128F4D93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71FFBAB7" w14:textId="6ACE2DD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AAAE61A" w14:textId="73392FB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094A7BBE" w14:textId="660DE3C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0979EB17" w14:textId="1A6A738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253C7446" w14:textId="042FCD6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B456DA2" w14:textId="285FF15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518BAF46" w14:textId="2B6E6FE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6CFFEF2" w14:textId="4282138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2474870C" w14:textId="5E827FA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256D9806" w14:textId="49CA55E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86DEEA6" w14:textId="53FB813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34" w:type="dxa"/>
            <w:shd w:val="clear" w:color="auto" w:fill="auto"/>
          </w:tcPr>
          <w:p w14:paraId="2C6959A8" w14:textId="26CB9D6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0A1458A" w14:textId="09BFDBE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99</w:t>
            </w:r>
          </w:p>
        </w:tc>
      </w:tr>
      <w:tr w:rsidR="008B2AA7" w:rsidRPr="008B2AA7" w14:paraId="56832D2B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5DC30E8B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F11E289" w14:textId="7228D4DC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0C2C54CD" w14:textId="47F8DA5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BBDE456" w14:textId="4A25B32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EED82FE" w14:textId="7DFF8D5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8C73C9D" w14:textId="783D74F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E6D33EA" w14:textId="6460191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E6D92E3" w14:textId="509E9DA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CA90A78" w14:textId="3DBE020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C038F1B" w14:textId="504BD99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F960635" w14:textId="3366A69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978DB6C" w14:textId="32F7EF4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C86929B" w14:textId="4DE684B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1B30C03" w14:textId="4AE6129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CE0C8C5" w14:textId="28CB996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377DB15F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0168B15A" w14:textId="1E11341E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ff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m</w:t>
            </w:r>
          </w:p>
        </w:tc>
        <w:tc>
          <w:tcPr>
            <w:tcW w:w="601" w:type="dxa"/>
            <w:shd w:val="clear" w:color="auto" w:fill="auto"/>
          </w:tcPr>
          <w:p w14:paraId="28687E4C" w14:textId="7D5C631B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4BC1F0B8" w14:textId="79BB87D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603**</w:t>
            </w:r>
          </w:p>
        </w:tc>
        <w:tc>
          <w:tcPr>
            <w:tcW w:w="934" w:type="dxa"/>
            <w:shd w:val="clear" w:color="auto" w:fill="auto"/>
          </w:tcPr>
          <w:p w14:paraId="6A3C9048" w14:textId="47B3B80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3**</w:t>
            </w:r>
          </w:p>
        </w:tc>
        <w:tc>
          <w:tcPr>
            <w:tcW w:w="934" w:type="dxa"/>
            <w:shd w:val="clear" w:color="auto" w:fill="auto"/>
          </w:tcPr>
          <w:p w14:paraId="3077FC9D" w14:textId="6E072F0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26**</w:t>
            </w:r>
          </w:p>
        </w:tc>
        <w:tc>
          <w:tcPr>
            <w:tcW w:w="935" w:type="dxa"/>
            <w:shd w:val="clear" w:color="auto" w:fill="auto"/>
          </w:tcPr>
          <w:p w14:paraId="0622E071" w14:textId="48400A1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4**</w:t>
            </w:r>
          </w:p>
        </w:tc>
        <w:tc>
          <w:tcPr>
            <w:tcW w:w="934" w:type="dxa"/>
            <w:shd w:val="clear" w:color="auto" w:fill="auto"/>
          </w:tcPr>
          <w:p w14:paraId="0308F485" w14:textId="629031F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60**</w:t>
            </w:r>
          </w:p>
        </w:tc>
        <w:tc>
          <w:tcPr>
            <w:tcW w:w="934" w:type="dxa"/>
            <w:shd w:val="clear" w:color="auto" w:fill="auto"/>
          </w:tcPr>
          <w:p w14:paraId="09993EE7" w14:textId="2A31BCA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21**</w:t>
            </w:r>
          </w:p>
        </w:tc>
        <w:tc>
          <w:tcPr>
            <w:tcW w:w="935" w:type="dxa"/>
            <w:shd w:val="clear" w:color="auto" w:fill="auto"/>
          </w:tcPr>
          <w:p w14:paraId="570EDA51" w14:textId="0DCFFC8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934" w:type="dxa"/>
            <w:shd w:val="clear" w:color="auto" w:fill="auto"/>
          </w:tcPr>
          <w:p w14:paraId="6FDA4150" w14:textId="01ACBD8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17**</w:t>
            </w:r>
          </w:p>
        </w:tc>
        <w:tc>
          <w:tcPr>
            <w:tcW w:w="934" w:type="dxa"/>
            <w:shd w:val="clear" w:color="auto" w:fill="auto"/>
          </w:tcPr>
          <w:p w14:paraId="23087A33" w14:textId="1123DAE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1744ABCE" w14:textId="53083C4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20**</w:t>
            </w:r>
          </w:p>
        </w:tc>
        <w:tc>
          <w:tcPr>
            <w:tcW w:w="934" w:type="dxa"/>
            <w:shd w:val="clear" w:color="auto" w:fill="auto"/>
          </w:tcPr>
          <w:p w14:paraId="407FB6EE" w14:textId="5DBE376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4**</w:t>
            </w:r>
          </w:p>
        </w:tc>
        <w:tc>
          <w:tcPr>
            <w:tcW w:w="934" w:type="dxa"/>
            <w:shd w:val="clear" w:color="auto" w:fill="auto"/>
          </w:tcPr>
          <w:p w14:paraId="7E99B208" w14:textId="31B2BF8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8**</w:t>
            </w:r>
          </w:p>
        </w:tc>
        <w:tc>
          <w:tcPr>
            <w:tcW w:w="935" w:type="dxa"/>
            <w:shd w:val="clear" w:color="auto" w:fill="auto"/>
          </w:tcPr>
          <w:p w14:paraId="694FDA7C" w14:textId="6CEAEC7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8</w:t>
            </w:r>
          </w:p>
        </w:tc>
      </w:tr>
      <w:tr w:rsidR="008B2AA7" w:rsidRPr="008B2AA7" w14:paraId="6DB6779F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6C0A59AF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641F760C" w14:textId="79312A0A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2600A4B8" w14:textId="067E0F7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01BBF213" w14:textId="554BC52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22428477" w14:textId="1E0C948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CE0A099" w14:textId="4D18AE2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007DF67C" w14:textId="3AACD81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B65B1E9" w14:textId="33D3DD0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076720B3" w14:textId="3E09A17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934" w:type="dxa"/>
            <w:shd w:val="clear" w:color="auto" w:fill="auto"/>
          </w:tcPr>
          <w:p w14:paraId="1A5E2502" w14:textId="0DAE1D6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28BE7720" w14:textId="13344D5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shd w:val="clear" w:color="auto" w:fill="auto"/>
          </w:tcPr>
          <w:p w14:paraId="2DECBF59" w14:textId="199AB73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E758010" w14:textId="694F96C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4" w:type="dxa"/>
            <w:shd w:val="clear" w:color="auto" w:fill="auto"/>
          </w:tcPr>
          <w:p w14:paraId="2CBED1A3" w14:textId="0022182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2F7D1C61" w14:textId="4FAADE0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93</w:t>
            </w:r>
          </w:p>
        </w:tc>
      </w:tr>
      <w:tr w:rsidR="008B2AA7" w:rsidRPr="008B2AA7" w14:paraId="3F4658EA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0C180C6C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1A12FE1" w14:textId="61768E96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6FB67765" w14:textId="305A886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60F416C" w14:textId="06CE15D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24D9D15" w14:textId="4E5DF98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6900819" w14:textId="09AF6F7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E9355E9" w14:textId="14FA40F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553B9A3" w14:textId="5310EBB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80594EF" w14:textId="727D8FD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92F4BD2" w14:textId="0AFB384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67C9D92" w14:textId="3E091AD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5B59B30" w14:textId="244798A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30F86A2" w14:textId="3354DAB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5ACDAFB" w14:textId="17A229D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35998C4" w14:textId="23A5FCF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092A6A09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08CDEE51" w14:textId="1C49C8E8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ys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m</w:t>
            </w:r>
          </w:p>
        </w:tc>
        <w:tc>
          <w:tcPr>
            <w:tcW w:w="601" w:type="dxa"/>
            <w:shd w:val="clear" w:color="auto" w:fill="auto"/>
          </w:tcPr>
          <w:p w14:paraId="5F3C3CB7" w14:textId="36BF749E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24F22787" w14:textId="54A8573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27**</w:t>
            </w:r>
          </w:p>
        </w:tc>
        <w:tc>
          <w:tcPr>
            <w:tcW w:w="934" w:type="dxa"/>
            <w:shd w:val="clear" w:color="auto" w:fill="auto"/>
          </w:tcPr>
          <w:p w14:paraId="78E320DC" w14:textId="4204507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934" w:type="dxa"/>
            <w:shd w:val="clear" w:color="auto" w:fill="auto"/>
          </w:tcPr>
          <w:p w14:paraId="3C708851" w14:textId="3C24D20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8*</w:t>
            </w:r>
          </w:p>
        </w:tc>
        <w:tc>
          <w:tcPr>
            <w:tcW w:w="935" w:type="dxa"/>
            <w:shd w:val="clear" w:color="auto" w:fill="auto"/>
          </w:tcPr>
          <w:p w14:paraId="442A5096" w14:textId="343AEE6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34" w:type="dxa"/>
            <w:shd w:val="clear" w:color="auto" w:fill="auto"/>
          </w:tcPr>
          <w:p w14:paraId="26625712" w14:textId="34C5198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934" w:type="dxa"/>
            <w:shd w:val="clear" w:color="auto" w:fill="auto"/>
          </w:tcPr>
          <w:p w14:paraId="25B31971" w14:textId="18C22DC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8**</w:t>
            </w:r>
          </w:p>
        </w:tc>
        <w:tc>
          <w:tcPr>
            <w:tcW w:w="935" w:type="dxa"/>
            <w:shd w:val="clear" w:color="auto" w:fill="auto"/>
          </w:tcPr>
          <w:p w14:paraId="62E3DDF7" w14:textId="63F3E00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934" w:type="dxa"/>
            <w:shd w:val="clear" w:color="auto" w:fill="auto"/>
          </w:tcPr>
          <w:p w14:paraId="5AC7255F" w14:textId="4EBE854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71**</w:t>
            </w:r>
          </w:p>
        </w:tc>
        <w:tc>
          <w:tcPr>
            <w:tcW w:w="934" w:type="dxa"/>
            <w:shd w:val="clear" w:color="auto" w:fill="auto"/>
          </w:tcPr>
          <w:p w14:paraId="24F182C8" w14:textId="4590431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20**</w:t>
            </w:r>
          </w:p>
        </w:tc>
        <w:tc>
          <w:tcPr>
            <w:tcW w:w="935" w:type="dxa"/>
            <w:shd w:val="clear" w:color="auto" w:fill="auto"/>
          </w:tcPr>
          <w:p w14:paraId="60330141" w14:textId="48E87EC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1FC40936" w14:textId="1723BC2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34" w:type="dxa"/>
            <w:shd w:val="clear" w:color="auto" w:fill="auto"/>
          </w:tcPr>
          <w:p w14:paraId="3EA213FD" w14:textId="33E04C6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35" w:type="dxa"/>
            <w:shd w:val="clear" w:color="auto" w:fill="auto"/>
          </w:tcPr>
          <w:p w14:paraId="6AE5B3AA" w14:textId="41C3A7D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2</w:t>
            </w:r>
          </w:p>
        </w:tc>
      </w:tr>
      <w:tr w:rsidR="008B2AA7" w:rsidRPr="008B2AA7" w14:paraId="3FA8BACC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3B3296B0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ECBB95A" w14:textId="431EE30F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08927C41" w14:textId="0E10102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76B572D2" w14:textId="3BAE134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934" w:type="dxa"/>
            <w:shd w:val="clear" w:color="auto" w:fill="auto"/>
          </w:tcPr>
          <w:p w14:paraId="2A02DEBF" w14:textId="5C1FFAE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35" w:type="dxa"/>
            <w:shd w:val="clear" w:color="auto" w:fill="auto"/>
          </w:tcPr>
          <w:p w14:paraId="4B2813FC" w14:textId="7F8E345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34" w:type="dxa"/>
            <w:shd w:val="clear" w:color="auto" w:fill="auto"/>
          </w:tcPr>
          <w:p w14:paraId="5B939924" w14:textId="273FAD3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934" w:type="dxa"/>
            <w:shd w:val="clear" w:color="auto" w:fill="auto"/>
          </w:tcPr>
          <w:p w14:paraId="4866D7D0" w14:textId="5E147CB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2C722952" w14:textId="4D389D5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5</w:t>
            </w:r>
          </w:p>
        </w:tc>
        <w:tc>
          <w:tcPr>
            <w:tcW w:w="934" w:type="dxa"/>
            <w:shd w:val="clear" w:color="auto" w:fill="auto"/>
          </w:tcPr>
          <w:p w14:paraId="32A7F1B3" w14:textId="19DEF9E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6FF041BB" w14:textId="469DA58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6F169DBD" w14:textId="58877DA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51AE50C6" w14:textId="44F387A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34" w:type="dxa"/>
            <w:shd w:val="clear" w:color="auto" w:fill="auto"/>
          </w:tcPr>
          <w:p w14:paraId="275D922D" w14:textId="630DA14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35" w:type="dxa"/>
            <w:shd w:val="clear" w:color="auto" w:fill="auto"/>
          </w:tcPr>
          <w:p w14:paraId="4BBD7E72" w14:textId="3F05F21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50</w:t>
            </w:r>
          </w:p>
        </w:tc>
      </w:tr>
      <w:tr w:rsidR="008B2AA7" w:rsidRPr="008B2AA7" w14:paraId="71615014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471306B7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FF575D2" w14:textId="0A01C57E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46B5BCE0" w14:textId="2BB9709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51BB112" w14:textId="281F67D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264D542" w14:textId="5DA81F5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1561707" w14:textId="053A007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EBE170C" w14:textId="4F14EF2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D870758" w14:textId="2129F98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0319410" w14:textId="13045F8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909DC2B" w14:textId="5840C89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A50137F" w14:textId="4397D95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4D08C7FE" w14:textId="7323DE9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4ED3629" w14:textId="2B1CC5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B43A965" w14:textId="1BB78E0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6DC6741C" w14:textId="26C4F6A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1E2155DE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3D49FD7C" w14:textId="6FF28CC3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</w:t>
            </w: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I</w:t>
            </w:r>
            <w:proofErr w:type="gramEnd"/>
          </w:p>
        </w:tc>
        <w:tc>
          <w:tcPr>
            <w:tcW w:w="601" w:type="dxa"/>
            <w:shd w:val="clear" w:color="auto" w:fill="auto"/>
          </w:tcPr>
          <w:p w14:paraId="5A8E5F61" w14:textId="48F588C5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22EDE435" w14:textId="04A3C81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48**</w:t>
            </w:r>
          </w:p>
        </w:tc>
        <w:tc>
          <w:tcPr>
            <w:tcW w:w="934" w:type="dxa"/>
            <w:shd w:val="clear" w:color="auto" w:fill="auto"/>
          </w:tcPr>
          <w:p w14:paraId="1B58822C" w14:textId="24F0A8B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34" w:type="dxa"/>
            <w:shd w:val="clear" w:color="auto" w:fill="auto"/>
          </w:tcPr>
          <w:p w14:paraId="2D869F50" w14:textId="6865066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935" w:type="dxa"/>
            <w:shd w:val="clear" w:color="auto" w:fill="auto"/>
          </w:tcPr>
          <w:p w14:paraId="209A84ED" w14:textId="1883878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934" w:type="dxa"/>
            <w:shd w:val="clear" w:color="auto" w:fill="auto"/>
          </w:tcPr>
          <w:p w14:paraId="62EA28CD" w14:textId="782E0CC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34" w:type="dxa"/>
            <w:shd w:val="clear" w:color="auto" w:fill="auto"/>
          </w:tcPr>
          <w:p w14:paraId="4C2C1CDC" w14:textId="4B60E8D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935" w:type="dxa"/>
            <w:shd w:val="clear" w:color="auto" w:fill="auto"/>
          </w:tcPr>
          <w:p w14:paraId="535BFC56" w14:textId="5FE30CF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1**</w:t>
            </w:r>
          </w:p>
        </w:tc>
        <w:tc>
          <w:tcPr>
            <w:tcW w:w="934" w:type="dxa"/>
            <w:shd w:val="clear" w:color="auto" w:fill="auto"/>
          </w:tcPr>
          <w:p w14:paraId="0AEC55F9" w14:textId="1C1EA96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69</w:t>
            </w:r>
          </w:p>
        </w:tc>
        <w:tc>
          <w:tcPr>
            <w:tcW w:w="934" w:type="dxa"/>
            <w:shd w:val="clear" w:color="auto" w:fill="auto"/>
          </w:tcPr>
          <w:p w14:paraId="27AAE60F" w14:textId="75B07A6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4**</w:t>
            </w:r>
          </w:p>
        </w:tc>
        <w:tc>
          <w:tcPr>
            <w:tcW w:w="935" w:type="dxa"/>
            <w:shd w:val="clear" w:color="auto" w:fill="auto"/>
          </w:tcPr>
          <w:p w14:paraId="6248948E" w14:textId="6D1AA71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934" w:type="dxa"/>
            <w:shd w:val="clear" w:color="auto" w:fill="auto"/>
          </w:tcPr>
          <w:p w14:paraId="1577F3E4" w14:textId="14C5175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4" w:type="dxa"/>
            <w:shd w:val="clear" w:color="auto" w:fill="auto"/>
          </w:tcPr>
          <w:p w14:paraId="35D41F50" w14:textId="3FA1B3A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935" w:type="dxa"/>
            <w:shd w:val="clear" w:color="auto" w:fill="auto"/>
          </w:tcPr>
          <w:p w14:paraId="25C1FD5B" w14:textId="3EDA562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03**</w:t>
            </w:r>
          </w:p>
        </w:tc>
      </w:tr>
      <w:tr w:rsidR="008B2AA7" w:rsidRPr="008B2AA7" w14:paraId="07DCE66B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7FE7D5E6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7C05D7DB" w14:textId="48B6CA55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0736DDC7" w14:textId="6C616B9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EE6E073" w14:textId="28A4CD0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934" w:type="dxa"/>
            <w:shd w:val="clear" w:color="auto" w:fill="auto"/>
          </w:tcPr>
          <w:p w14:paraId="5A3D8EB7" w14:textId="10B4F4E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935" w:type="dxa"/>
            <w:shd w:val="clear" w:color="auto" w:fill="auto"/>
          </w:tcPr>
          <w:p w14:paraId="0698F4C0" w14:textId="68E5671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934" w:type="dxa"/>
            <w:shd w:val="clear" w:color="auto" w:fill="auto"/>
          </w:tcPr>
          <w:p w14:paraId="34F21D4D" w14:textId="769D412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934" w:type="dxa"/>
            <w:shd w:val="clear" w:color="auto" w:fill="auto"/>
          </w:tcPr>
          <w:p w14:paraId="475AEB9D" w14:textId="1481D56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35" w:type="dxa"/>
            <w:shd w:val="clear" w:color="auto" w:fill="auto"/>
          </w:tcPr>
          <w:p w14:paraId="060DBB4F" w14:textId="34E25FF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7D76DEF" w14:textId="6F62A0A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34" w:type="dxa"/>
            <w:shd w:val="clear" w:color="auto" w:fill="auto"/>
          </w:tcPr>
          <w:p w14:paraId="7EA1586A" w14:textId="25402F6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5" w:type="dxa"/>
            <w:shd w:val="clear" w:color="auto" w:fill="auto"/>
          </w:tcPr>
          <w:p w14:paraId="0EC9DE9C" w14:textId="757488C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934" w:type="dxa"/>
            <w:shd w:val="clear" w:color="auto" w:fill="auto"/>
          </w:tcPr>
          <w:p w14:paraId="716DC323" w14:textId="60EC96A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4" w:type="dxa"/>
            <w:shd w:val="clear" w:color="auto" w:fill="auto"/>
          </w:tcPr>
          <w:p w14:paraId="1AE405F6" w14:textId="36C5736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35" w:type="dxa"/>
            <w:shd w:val="clear" w:color="auto" w:fill="auto"/>
          </w:tcPr>
          <w:p w14:paraId="38C565BD" w14:textId="1BF30CC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5</w:t>
            </w:r>
          </w:p>
        </w:tc>
      </w:tr>
      <w:tr w:rsidR="008B2AA7" w:rsidRPr="008B2AA7" w14:paraId="74B72252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408059C8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17012F5E" w14:textId="00E59671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2382D73B" w14:textId="43B84D3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6D87C11B" w14:textId="627CED0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C081E60" w14:textId="3DF6BBE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2E81FC34" w14:textId="63F8092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BB51AA0" w14:textId="724A320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DCB4DC1" w14:textId="5C80C6B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B72D8F3" w14:textId="5ABC60C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7FF9DB95" w14:textId="35BE1AC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2F69E654" w14:textId="68BEA12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CB60075" w14:textId="6511A7F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D3C371C" w14:textId="5FBF148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A1B0643" w14:textId="6685BFE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09CC110F" w14:textId="67A7C8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2A2DAE4A" w14:textId="77777777" w:rsidTr="00DC06FC">
        <w:trPr>
          <w:cantSplit/>
          <w:jc w:val="center"/>
        </w:trPr>
        <w:tc>
          <w:tcPr>
            <w:tcW w:w="1003" w:type="dxa"/>
            <w:vMerge w:val="restart"/>
            <w:shd w:val="clear" w:color="auto" w:fill="auto"/>
          </w:tcPr>
          <w:p w14:paraId="30AC94A2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MSE</w:t>
            </w:r>
          </w:p>
        </w:tc>
        <w:tc>
          <w:tcPr>
            <w:tcW w:w="601" w:type="dxa"/>
            <w:shd w:val="clear" w:color="auto" w:fill="auto"/>
          </w:tcPr>
          <w:p w14:paraId="67CED39B" w14:textId="789890B9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0498C976" w14:textId="6DD878D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61**</w:t>
            </w:r>
          </w:p>
        </w:tc>
        <w:tc>
          <w:tcPr>
            <w:tcW w:w="934" w:type="dxa"/>
            <w:shd w:val="clear" w:color="auto" w:fill="auto"/>
          </w:tcPr>
          <w:p w14:paraId="747579C6" w14:textId="320219C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934" w:type="dxa"/>
            <w:shd w:val="clear" w:color="auto" w:fill="auto"/>
          </w:tcPr>
          <w:p w14:paraId="59CD8CD3" w14:textId="235E603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5**</w:t>
            </w:r>
          </w:p>
        </w:tc>
        <w:tc>
          <w:tcPr>
            <w:tcW w:w="935" w:type="dxa"/>
            <w:shd w:val="clear" w:color="auto" w:fill="auto"/>
          </w:tcPr>
          <w:p w14:paraId="3DA06A12" w14:textId="71A0B2E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34" w:type="dxa"/>
            <w:shd w:val="clear" w:color="auto" w:fill="auto"/>
          </w:tcPr>
          <w:p w14:paraId="4E121233" w14:textId="4A08115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34" w:type="dxa"/>
            <w:shd w:val="clear" w:color="auto" w:fill="auto"/>
          </w:tcPr>
          <w:p w14:paraId="26510A51" w14:textId="5F47AB2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17**</w:t>
            </w:r>
          </w:p>
        </w:tc>
        <w:tc>
          <w:tcPr>
            <w:tcW w:w="935" w:type="dxa"/>
            <w:shd w:val="clear" w:color="auto" w:fill="auto"/>
          </w:tcPr>
          <w:p w14:paraId="0E058C76" w14:textId="048E8DF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80*</w:t>
            </w:r>
          </w:p>
        </w:tc>
        <w:tc>
          <w:tcPr>
            <w:tcW w:w="934" w:type="dxa"/>
            <w:shd w:val="clear" w:color="auto" w:fill="auto"/>
          </w:tcPr>
          <w:p w14:paraId="05EA45D7" w14:textId="059B9C9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91**</w:t>
            </w:r>
          </w:p>
        </w:tc>
        <w:tc>
          <w:tcPr>
            <w:tcW w:w="934" w:type="dxa"/>
            <w:shd w:val="clear" w:color="auto" w:fill="auto"/>
          </w:tcPr>
          <w:p w14:paraId="0785FAB6" w14:textId="5FB2B1B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8**</w:t>
            </w:r>
          </w:p>
        </w:tc>
        <w:tc>
          <w:tcPr>
            <w:tcW w:w="935" w:type="dxa"/>
            <w:shd w:val="clear" w:color="auto" w:fill="auto"/>
          </w:tcPr>
          <w:p w14:paraId="39EFD509" w14:textId="2F9B60B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934" w:type="dxa"/>
            <w:shd w:val="clear" w:color="auto" w:fill="auto"/>
          </w:tcPr>
          <w:p w14:paraId="40CC8799" w14:textId="01C198D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934" w:type="dxa"/>
            <w:shd w:val="clear" w:color="auto" w:fill="auto"/>
          </w:tcPr>
          <w:p w14:paraId="017ABD72" w14:textId="0ADB068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14:paraId="5CC26F1E" w14:textId="5AE2649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43</w:t>
            </w:r>
          </w:p>
        </w:tc>
      </w:tr>
      <w:tr w:rsidR="008B2AA7" w:rsidRPr="008B2AA7" w14:paraId="59BBEE5D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35840A66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258FC9C4" w14:textId="4444C536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183C2E76" w14:textId="0A721C3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57CF1891" w14:textId="2EB0E18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934" w:type="dxa"/>
            <w:shd w:val="clear" w:color="auto" w:fill="auto"/>
          </w:tcPr>
          <w:p w14:paraId="3EEE5941" w14:textId="667A220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935" w:type="dxa"/>
            <w:shd w:val="clear" w:color="auto" w:fill="auto"/>
          </w:tcPr>
          <w:p w14:paraId="58E2DFA3" w14:textId="672F0B6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934" w:type="dxa"/>
            <w:shd w:val="clear" w:color="auto" w:fill="auto"/>
          </w:tcPr>
          <w:p w14:paraId="12AA65EE" w14:textId="3E1C4C3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934" w:type="dxa"/>
            <w:shd w:val="clear" w:color="auto" w:fill="auto"/>
          </w:tcPr>
          <w:p w14:paraId="2E151CA6" w14:textId="787DAA4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5" w:type="dxa"/>
            <w:shd w:val="clear" w:color="auto" w:fill="auto"/>
          </w:tcPr>
          <w:p w14:paraId="7AF8E730" w14:textId="24A78FC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934" w:type="dxa"/>
            <w:shd w:val="clear" w:color="auto" w:fill="auto"/>
          </w:tcPr>
          <w:p w14:paraId="39CA294E" w14:textId="3AF0396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4" w:type="dxa"/>
            <w:shd w:val="clear" w:color="auto" w:fill="auto"/>
          </w:tcPr>
          <w:p w14:paraId="1B9F5B65" w14:textId="523215A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5" w:type="dxa"/>
            <w:shd w:val="clear" w:color="auto" w:fill="auto"/>
          </w:tcPr>
          <w:p w14:paraId="4B820529" w14:textId="7612940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34" w:type="dxa"/>
            <w:shd w:val="clear" w:color="auto" w:fill="auto"/>
          </w:tcPr>
          <w:p w14:paraId="560CDD12" w14:textId="512FE7F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934" w:type="dxa"/>
            <w:shd w:val="clear" w:color="auto" w:fill="auto"/>
          </w:tcPr>
          <w:p w14:paraId="4689D9F3" w14:textId="6F5D8CB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shd w:val="clear" w:color="auto" w:fill="auto"/>
          </w:tcPr>
          <w:p w14:paraId="317B1406" w14:textId="3BA1C3D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2</w:t>
            </w:r>
          </w:p>
        </w:tc>
      </w:tr>
      <w:tr w:rsidR="008B2AA7" w:rsidRPr="008B2AA7" w14:paraId="29723EB4" w14:textId="77777777" w:rsidTr="00DC06FC">
        <w:trPr>
          <w:cantSplit/>
          <w:jc w:val="center"/>
        </w:trPr>
        <w:tc>
          <w:tcPr>
            <w:tcW w:w="1003" w:type="dxa"/>
            <w:vMerge/>
            <w:shd w:val="clear" w:color="auto" w:fill="auto"/>
          </w:tcPr>
          <w:p w14:paraId="19B44ADE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34A8DB66" w14:textId="650CD569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shd w:val="clear" w:color="auto" w:fill="auto"/>
          </w:tcPr>
          <w:p w14:paraId="4CF5AD19" w14:textId="48683E9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7FE7825" w14:textId="652BC54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853D1AC" w14:textId="5B4117B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529F9018" w14:textId="28DF3D7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4E67D60A" w14:textId="11A6DBC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08B1800" w14:textId="460F50D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3246DB9" w14:textId="482FC46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5792351D" w14:textId="5C83814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1F0C75ED" w14:textId="6471704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3C14B726" w14:textId="2987158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01C31389" w14:textId="0A7D844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shd w:val="clear" w:color="auto" w:fill="auto"/>
          </w:tcPr>
          <w:p w14:paraId="33D1235F" w14:textId="744D5D2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shd w:val="clear" w:color="auto" w:fill="auto"/>
          </w:tcPr>
          <w:p w14:paraId="7946BA9E" w14:textId="03528B0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  <w:tr w:rsidR="008B2AA7" w:rsidRPr="008B2AA7" w14:paraId="4E961C30" w14:textId="77777777" w:rsidTr="00DC06FC">
        <w:trPr>
          <w:cantSplit/>
          <w:jc w:val="center"/>
        </w:trPr>
        <w:tc>
          <w:tcPr>
            <w:tcW w:w="10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EDC4A3F" w14:textId="77777777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oCA</w:t>
            </w:r>
          </w:p>
        </w:tc>
        <w:tc>
          <w:tcPr>
            <w:tcW w:w="601" w:type="dxa"/>
            <w:shd w:val="clear" w:color="auto" w:fill="auto"/>
          </w:tcPr>
          <w:p w14:paraId="041917F9" w14:textId="02AA2AFB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shd w:val="clear" w:color="auto" w:fill="auto"/>
          </w:tcPr>
          <w:p w14:paraId="51B97111" w14:textId="6EF9E26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34" w:type="dxa"/>
            <w:shd w:val="clear" w:color="auto" w:fill="auto"/>
          </w:tcPr>
          <w:p w14:paraId="52336933" w14:textId="7C25302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9*</w:t>
            </w:r>
          </w:p>
        </w:tc>
        <w:tc>
          <w:tcPr>
            <w:tcW w:w="934" w:type="dxa"/>
            <w:shd w:val="clear" w:color="auto" w:fill="auto"/>
          </w:tcPr>
          <w:p w14:paraId="1957A312" w14:textId="056ADA50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20**</w:t>
            </w:r>
          </w:p>
        </w:tc>
        <w:tc>
          <w:tcPr>
            <w:tcW w:w="935" w:type="dxa"/>
            <w:shd w:val="clear" w:color="auto" w:fill="auto"/>
          </w:tcPr>
          <w:p w14:paraId="52179F56" w14:textId="7037B76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934" w:type="dxa"/>
            <w:shd w:val="clear" w:color="auto" w:fill="auto"/>
          </w:tcPr>
          <w:p w14:paraId="6F48901D" w14:textId="12266A0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934" w:type="dxa"/>
            <w:shd w:val="clear" w:color="auto" w:fill="auto"/>
          </w:tcPr>
          <w:p w14:paraId="4DCD9BA0" w14:textId="16D3080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75*</w:t>
            </w:r>
          </w:p>
        </w:tc>
        <w:tc>
          <w:tcPr>
            <w:tcW w:w="935" w:type="dxa"/>
            <w:shd w:val="clear" w:color="auto" w:fill="auto"/>
          </w:tcPr>
          <w:p w14:paraId="63D822F6" w14:textId="2069B091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934" w:type="dxa"/>
            <w:shd w:val="clear" w:color="auto" w:fill="auto"/>
          </w:tcPr>
          <w:p w14:paraId="75C22F66" w14:textId="5FD90D0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934" w:type="dxa"/>
            <w:shd w:val="clear" w:color="auto" w:fill="auto"/>
          </w:tcPr>
          <w:p w14:paraId="35A15BCF" w14:textId="5555D0E8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935" w:type="dxa"/>
            <w:shd w:val="clear" w:color="auto" w:fill="auto"/>
          </w:tcPr>
          <w:p w14:paraId="0A4BE281" w14:textId="176910F2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34" w:type="dxa"/>
            <w:shd w:val="clear" w:color="auto" w:fill="auto"/>
          </w:tcPr>
          <w:p w14:paraId="1C3D1B39" w14:textId="0D18BCE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03**</w:t>
            </w:r>
          </w:p>
        </w:tc>
        <w:tc>
          <w:tcPr>
            <w:tcW w:w="934" w:type="dxa"/>
            <w:shd w:val="clear" w:color="auto" w:fill="auto"/>
          </w:tcPr>
          <w:p w14:paraId="6F4A2190" w14:textId="24B1A3E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935" w:type="dxa"/>
            <w:shd w:val="clear" w:color="auto" w:fill="auto"/>
          </w:tcPr>
          <w:p w14:paraId="09F67293" w14:textId="406C730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1</w:t>
            </w:r>
          </w:p>
        </w:tc>
      </w:tr>
      <w:tr w:rsidR="008B2AA7" w:rsidRPr="008B2AA7" w14:paraId="54CFFD7E" w14:textId="77777777" w:rsidTr="00DC06FC">
        <w:trPr>
          <w:cantSplit/>
          <w:jc w:val="center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C42C69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shd w:val="clear" w:color="auto" w:fill="auto"/>
          </w:tcPr>
          <w:p w14:paraId="53E8A337" w14:textId="0232375A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shd w:val="clear" w:color="auto" w:fill="auto"/>
          </w:tcPr>
          <w:p w14:paraId="1ECA648D" w14:textId="32A1519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934" w:type="dxa"/>
            <w:shd w:val="clear" w:color="auto" w:fill="auto"/>
          </w:tcPr>
          <w:p w14:paraId="55803A75" w14:textId="18B59656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934" w:type="dxa"/>
            <w:shd w:val="clear" w:color="auto" w:fill="auto"/>
          </w:tcPr>
          <w:p w14:paraId="334F6E0D" w14:textId="20DD5EF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5" w:type="dxa"/>
            <w:shd w:val="clear" w:color="auto" w:fill="auto"/>
          </w:tcPr>
          <w:p w14:paraId="093DB082" w14:textId="24BD923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934" w:type="dxa"/>
            <w:shd w:val="clear" w:color="auto" w:fill="auto"/>
          </w:tcPr>
          <w:p w14:paraId="1EA91F27" w14:textId="36F69A6D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934" w:type="dxa"/>
            <w:shd w:val="clear" w:color="auto" w:fill="auto"/>
          </w:tcPr>
          <w:p w14:paraId="591CF049" w14:textId="65D7A4C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935" w:type="dxa"/>
            <w:shd w:val="clear" w:color="auto" w:fill="auto"/>
          </w:tcPr>
          <w:p w14:paraId="463B078C" w14:textId="0467CDB4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934" w:type="dxa"/>
            <w:shd w:val="clear" w:color="auto" w:fill="auto"/>
          </w:tcPr>
          <w:p w14:paraId="619D5655" w14:textId="6800FB6C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34" w:type="dxa"/>
            <w:shd w:val="clear" w:color="auto" w:fill="auto"/>
          </w:tcPr>
          <w:p w14:paraId="6C05D7DD" w14:textId="6BA13B9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935" w:type="dxa"/>
            <w:shd w:val="clear" w:color="auto" w:fill="auto"/>
          </w:tcPr>
          <w:p w14:paraId="37372316" w14:textId="4B6116F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934" w:type="dxa"/>
            <w:shd w:val="clear" w:color="auto" w:fill="auto"/>
          </w:tcPr>
          <w:p w14:paraId="5949C8C0" w14:textId="56B2596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34" w:type="dxa"/>
            <w:shd w:val="clear" w:color="auto" w:fill="auto"/>
          </w:tcPr>
          <w:p w14:paraId="7EA74BB5" w14:textId="78F3F52E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935" w:type="dxa"/>
            <w:shd w:val="clear" w:color="auto" w:fill="auto"/>
          </w:tcPr>
          <w:p w14:paraId="73105669" w14:textId="72EB4953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8B2AA7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8B2AA7" w:rsidRPr="008B2AA7" w14:paraId="77634D0E" w14:textId="77777777" w:rsidTr="00DC06FC">
        <w:trPr>
          <w:cantSplit/>
          <w:jc w:val="center"/>
        </w:trPr>
        <w:tc>
          <w:tcPr>
            <w:tcW w:w="10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A3CB4A6" w14:textId="77777777" w:rsidR="008B2AA7" w:rsidRPr="00293590" w:rsidRDefault="008B2AA7" w:rsidP="008B2AA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</w:tcPr>
          <w:p w14:paraId="15EB1109" w14:textId="28A88C3A" w:rsidR="008B2AA7" w:rsidRPr="00293590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93590">
              <w:rPr>
                <w:rFonts w:ascii="Times New Roman" w:eastAsia="MingLiU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75F939BE" w14:textId="32D7846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7529260E" w14:textId="56AE260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46A5E6FD" w14:textId="6D997515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659B5425" w14:textId="7635AFD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12F80049" w14:textId="4394563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4F2FB920" w14:textId="50A545E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74DDDAD6" w14:textId="6D9D309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7E213841" w14:textId="4510B1B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5B7800D6" w14:textId="0FD517BB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25C4E8E3" w14:textId="6E122D07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0E270976" w14:textId="6FA12119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</w:tcPr>
          <w:p w14:paraId="0AA2A1CD" w14:textId="22705BFF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</w:tcPr>
          <w:p w14:paraId="1C25F637" w14:textId="6F422D3A" w:rsidR="008B2AA7" w:rsidRPr="008B2AA7" w:rsidRDefault="008B2AA7" w:rsidP="008B2A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8B2AA7">
              <w:rPr>
                <w:rFonts w:ascii="Times New Roman" w:hAnsi="Times New Roman" w:cs="Times New Roman" w:hint="eastAsia"/>
                <w:sz w:val="18"/>
                <w:szCs w:val="18"/>
              </w:rPr>
              <w:t>1,717</w:t>
            </w:r>
          </w:p>
        </w:tc>
      </w:tr>
    </w:tbl>
    <w:p w14:paraId="5A41D516" w14:textId="2F862318" w:rsidR="00DC06FC" w:rsidRDefault="00FA6A44" w:rsidP="00DC06FC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DC06FC">
        <w:rPr>
          <w:rFonts w:ascii="Times New Roman" w:hAnsi="Times New Roman" w:cs="Times New Roman"/>
          <w:sz w:val="18"/>
          <w:szCs w:val="18"/>
        </w:rPr>
        <w:t>U.</w:t>
      </w:r>
      <w:r w:rsidR="00DC06FC">
        <w:rPr>
          <w:rFonts w:ascii="Times New Roman" w:hAnsi="Times New Roman" w:cs="Times New Roman" w:hint="eastAsia"/>
          <w:sz w:val="18"/>
          <w:szCs w:val="18"/>
        </w:rPr>
        <w:t>, (</w:t>
      </w:r>
      <w:r w:rsidR="00DC06FC" w:rsidRPr="00F72DCE">
        <w:rPr>
          <w:rFonts w:ascii="Times New Roman" w:hAnsi="Times New Roman" w:cs="Times New Roman"/>
          <w:sz w:val="18"/>
          <w:szCs w:val="18"/>
        </w:rPr>
        <w:t>MDS-UPDRS</w:t>
      </w:r>
      <w:r w:rsidR="00DC06FC">
        <w:rPr>
          <w:rFonts w:ascii="Times New Roman" w:hAnsi="Times New Roman" w:cs="Times New Roman" w:hint="eastAsia"/>
          <w:sz w:val="18"/>
          <w:szCs w:val="18"/>
        </w:rPr>
        <w:t>),</w:t>
      </w:r>
      <w:r w:rsidR="00DC06FC" w:rsidRPr="00C4492C">
        <w:t xml:space="preserve"> </w:t>
      </w:r>
      <w:r w:rsidR="00DC06FC">
        <w:rPr>
          <w:rFonts w:ascii="Times New Roman" w:hAnsi="Times New Roman" w:cs="Times New Roman" w:hint="eastAsia"/>
          <w:sz w:val="18"/>
          <w:szCs w:val="18"/>
        </w:rPr>
        <w:t>t</w:t>
      </w:r>
      <w:r w:rsidR="00DC06FC"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 w:rsidR="00DC06FC">
        <w:rPr>
          <w:rFonts w:ascii="Times New Roman" w:hAnsi="Times New Roman" w:cs="Times New Roman" w:hint="eastAsia"/>
          <w:sz w:val="18"/>
          <w:szCs w:val="18"/>
        </w:rPr>
        <w:t>r</w:t>
      </w:r>
      <w:r w:rsidR="00DC06FC"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 (scale part I, II, III, IV) assessed at medicine on and off;</w:t>
      </w:r>
      <w:r w:rsidR="00DC06FC" w:rsidRPr="00DC06FC">
        <w:rPr>
          <w:rFonts w:ascii="Times New Roman" w:hAnsi="Times New Roman" w:cs="Times New Roman"/>
          <w:sz w:val="18"/>
          <w:szCs w:val="18"/>
        </w:rPr>
        <w:t xml:space="preserve"> HAMA</w:t>
      </w:r>
      <w:r w:rsidR="00DC06FC">
        <w:rPr>
          <w:rFonts w:ascii="Times New Roman" w:hAnsi="Times New Roman" w:cs="Times New Roman" w:hint="eastAsia"/>
          <w:sz w:val="18"/>
          <w:szCs w:val="18"/>
        </w:rPr>
        <w:t>, (</w:t>
      </w:r>
      <w:r w:rsidR="00DC06FC" w:rsidRPr="00F72DCE">
        <w:rPr>
          <w:rFonts w:ascii="Times New Roman" w:hAnsi="Times New Roman" w:cs="Times New Roman"/>
          <w:sz w:val="18"/>
          <w:szCs w:val="18"/>
        </w:rPr>
        <w:t>HAM-A</w:t>
      </w:r>
      <w:r w:rsidR="00DC06FC">
        <w:rPr>
          <w:rFonts w:ascii="Times New Roman" w:hAnsi="Times New Roman" w:cs="Times New Roman" w:hint="eastAsia"/>
          <w:sz w:val="18"/>
          <w:szCs w:val="18"/>
        </w:rPr>
        <w:t>),</w:t>
      </w:r>
      <w:r w:rsidR="00DC06FC" w:rsidRPr="00B1105A">
        <w:t xml:space="preserve"> </w:t>
      </w:r>
      <w:r w:rsidR="00DC06FC"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 w:rsidR="00DC06FC">
        <w:rPr>
          <w:rFonts w:ascii="Times New Roman" w:hAnsi="Times New Roman" w:cs="Times New Roman" w:hint="eastAsia"/>
          <w:sz w:val="18"/>
          <w:szCs w:val="18"/>
        </w:rPr>
        <w:t>;</w:t>
      </w:r>
      <w:r w:rsidR="00DC06FC" w:rsidRPr="00DC06FC">
        <w:rPr>
          <w:rFonts w:ascii="Times New Roman" w:hAnsi="Times New Roman" w:cs="Times New Roman"/>
          <w:sz w:val="18"/>
          <w:szCs w:val="18"/>
        </w:rPr>
        <w:t xml:space="preserve"> HAMD</w:t>
      </w:r>
      <w:r w:rsidR="00DC06FC">
        <w:rPr>
          <w:rFonts w:ascii="Times New Roman" w:hAnsi="Times New Roman" w:cs="Times New Roman" w:hint="eastAsia"/>
          <w:sz w:val="18"/>
          <w:szCs w:val="18"/>
        </w:rPr>
        <w:t>, (</w:t>
      </w:r>
      <w:r w:rsidR="00DC06FC" w:rsidRPr="00F72DCE">
        <w:rPr>
          <w:rFonts w:ascii="Times New Roman" w:hAnsi="Times New Roman" w:cs="Times New Roman"/>
          <w:sz w:val="18"/>
          <w:szCs w:val="18"/>
        </w:rPr>
        <w:t>HAM-D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), </w:t>
      </w:r>
      <w:r w:rsidR="00DC06FC" w:rsidRPr="00B1105A">
        <w:rPr>
          <w:rFonts w:ascii="Times New Roman" w:hAnsi="Times New Roman" w:cs="Times New Roman"/>
          <w:sz w:val="18"/>
          <w:szCs w:val="18"/>
        </w:rPr>
        <w:t>Hamilton Depression Rating Scale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DC06FC">
        <w:rPr>
          <w:rFonts w:ascii="Times New Roman" w:hAnsi="Times New Roman" w:cs="Times New Roman"/>
          <w:sz w:val="18"/>
          <w:szCs w:val="18"/>
        </w:rPr>
        <w:t>PDQ.39</w:t>
      </w:r>
      <w:r w:rsidR="00DC06FC">
        <w:rPr>
          <w:rFonts w:ascii="Times New Roman" w:hAnsi="Times New Roman" w:cs="Times New Roman" w:hint="eastAsia"/>
          <w:sz w:val="18"/>
          <w:szCs w:val="18"/>
        </w:rPr>
        <w:t>, (</w:t>
      </w:r>
      <w:r w:rsidR="00DC06FC" w:rsidRPr="00F72DCE">
        <w:rPr>
          <w:rFonts w:ascii="Times New Roman" w:hAnsi="Times New Roman" w:cs="Times New Roman"/>
          <w:sz w:val="18"/>
          <w:szCs w:val="18"/>
        </w:rPr>
        <w:t>PDQ-39</w:t>
      </w:r>
      <w:r w:rsidR="00DC06FC">
        <w:rPr>
          <w:rFonts w:ascii="Times New Roman" w:hAnsi="Times New Roman" w:cs="Times New Roman" w:hint="eastAsia"/>
          <w:sz w:val="18"/>
          <w:szCs w:val="18"/>
        </w:rPr>
        <w:t>),</w:t>
      </w:r>
      <w:r w:rsidR="00DC06FC" w:rsidRPr="00B1105A">
        <w:t xml:space="preserve"> </w:t>
      </w:r>
      <w:r w:rsidR="00DC06FC"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 w:rsidR="00DC06FC">
        <w:rPr>
          <w:rFonts w:ascii="Times New Roman" w:hAnsi="Times New Roman" w:cs="Times New Roman" w:hint="eastAsia"/>
          <w:sz w:val="18"/>
          <w:szCs w:val="18"/>
        </w:rPr>
        <w:t>-</w:t>
      </w:r>
      <w:r w:rsidR="00DC06FC" w:rsidRPr="00B1105A">
        <w:rPr>
          <w:rFonts w:ascii="Times New Roman" w:hAnsi="Times New Roman" w:cs="Times New Roman"/>
          <w:sz w:val="18"/>
          <w:szCs w:val="18"/>
        </w:rPr>
        <w:t>39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DC06FC">
        <w:rPr>
          <w:rFonts w:ascii="Times New Roman" w:hAnsi="Times New Roman" w:cs="Times New Roman"/>
          <w:sz w:val="18"/>
          <w:szCs w:val="18"/>
        </w:rPr>
        <w:t>LEDD</w:t>
      </w:r>
      <w:r w:rsidR="00DC06FC">
        <w:rPr>
          <w:rFonts w:ascii="Times New Roman" w:hAnsi="Times New Roman" w:cs="Times New Roman" w:hint="eastAsia"/>
          <w:sz w:val="18"/>
          <w:szCs w:val="18"/>
        </w:rPr>
        <w:t>, l</w:t>
      </w:r>
      <w:r w:rsidR="00DC06FC" w:rsidRPr="00DC06FC">
        <w:rPr>
          <w:rFonts w:ascii="Times New Roman" w:hAnsi="Times New Roman" w:cs="Times New Roman"/>
          <w:sz w:val="18"/>
          <w:szCs w:val="18"/>
        </w:rPr>
        <w:t>evodopa-equivalent daily dose, mg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DC06FC">
        <w:rPr>
          <w:rFonts w:ascii="Times New Roman" w:hAnsi="Times New Roman" w:cs="Times New Roman"/>
          <w:sz w:val="18"/>
          <w:szCs w:val="18"/>
        </w:rPr>
        <w:t>Off.tm</w:t>
      </w:r>
      <w:r w:rsidR="00DC06FC">
        <w:rPr>
          <w:rFonts w:ascii="Times New Roman" w:hAnsi="Times New Roman" w:cs="Times New Roman" w:hint="eastAsia"/>
          <w:sz w:val="18"/>
          <w:szCs w:val="18"/>
        </w:rPr>
        <w:t>, o</w:t>
      </w:r>
      <w:r w:rsidR="00DC06FC" w:rsidRPr="00DC06FC">
        <w:rPr>
          <w:rFonts w:ascii="Times New Roman" w:hAnsi="Times New Roman" w:cs="Times New Roman"/>
          <w:sz w:val="18"/>
          <w:szCs w:val="18"/>
        </w:rPr>
        <w:t>ff time, h/d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DC06FC">
        <w:rPr>
          <w:rFonts w:ascii="Times New Roman" w:hAnsi="Times New Roman" w:cs="Times New Roman"/>
          <w:sz w:val="18"/>
          <w:szCs w:val="18"/>
        </w:rPr>
        <w:t>Dys.tm</w:t>
      </w:r>
      <w:r w:rsidR="00DC06FC">
        <w:rPr>
          <w:rFonts w:ascii="Times New Roman" w:hAnsi="Times New Roman" w:cs="Times New Roman" w:hint="eastAsia"/>
          <w:sz w:val="18"/>
          <w:szCs w:val="18"/>
        </w:rPr>
        <w:t>, o</w:t>
      </w:r>
      <w:r w:rsidR="00DC06FC" w:rsidRPr="00DC06FC">
        <w:rPr>
          <w:rFonts w:ascii="Times New Roman" w:hAnsi="Times New Roman" w:cs="Times New Roman"/>
          <w:sz w:val="18"/>
          <w:szCs w:val="18"/>
        </w:rPr>
        <w:t>n time with troublesome dyskinesia, h/d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DC06FC" w:rsidRPr="00F72DCE">
        <w:rPr>
          <w:rFonts w:ascii="Times New Roman" w:hAnsi="Times New Roman" w:cs="Times New Roman"/>
          <w:sz w:val="18"/>
          <w:szCs w:val="18"/>
        </w:rPr>
        <w:t>MMSE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DC06FC" w:rsidRPr="00B1105A">
        <w:rPr>
          <w:rFonts w:ascii="Times New Roman" w:hAnsi="Times New Roman" w:cs="Times New Roman"/>
          <w:sz w:val="18"/>
          <w:szCs w:val="18"/>
        </w:rPr>
        <w:t>Mini-Mental Status Exam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="00DC06FC" w:rsidRPr="00F72DCE">
        <w:rPr>
          <w:rFonts w:ascii="Times New Roman" w:hAnsi="Times New Roman" w:cs="Times New Roman"/>
          <w:sz w:val="18"/>
          <w:szCs w:val="18"/>
        </w:rPr>
        <w:t>MoCA</w:t>
      </w:r>
      <w:r w:rsidR="00DC06FC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DC06FC"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r w:rsidR="00DC06FC">
        <w:rPr>
          <w:rFonts w:ascii="Times New Roman" w:hAnsi="Times New Roman" w:cs="Times New Roman"/>
          <w:sz w:val="18"/>
          <w:szCs w:val="18"/>
        </w:rPr>
        <w:t>.</w:t>
      </w:r>
      <w:bookmarkStart w:id="0" w:name="_Hlk150137260"/>
      <w:r w:rsidR="00DC06FC">
        <w:rPr>
          <w:rFonts w:ascii="Times New Roman" w:hAnsi="Times New Roman" w:cs="Times New Roman"/>
          <w:sz w:val="18"/>
          <w:szCs w:val="18"/>
        </w:rPr>
        <w:t xml:space="preserve"> </w:t>
      </w:r>
      <w:r w:rsidR="00DC06FC"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="00DC06FC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DC06F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DC06F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5 </w:t>
      </w:r>
      <w:r w:rsidR="00DC06FC"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Pearson</w:t>
      </w:r>
      <w:proofErr w:type="gramStart"/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’</w:t>
      </w:r>
      <w:proofErr w:type="gramEnd"/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 correlation coefficient</w:t>
      </w:r>
      <w:r w:rsidR="00DC06F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); </w:t>
      </w:r>
      <w:r w:rsidR="00DC06FC">
        <w:rPr>
          <w:rFonts w:ascii="Times New Roman" w:eastAsia="等线" w:hAnsi="Times New Roman" w:cs="Times New Roman"/>
          <w:color w:val="000000"/>
          <w:sz w:val="18"/>
          <w:szCs w:val="18"/>
        </w:rPr>
        <w:t>*</w:t>
      </w:r>
      <w:r w:rsidR="00DC06FC"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="00DC06F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 w:rsidR="00DC06F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 </w:t>
      </w:r>
      <w:bookmarkEnd w:id="0"/>
      <w:r w:rsidR="00E91536"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Pearson</w:t>
      </w:r>
      <w:proofErr w:type="gramStart"/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’</w:t>
      </w:r>
      <w:proofErr w:type="gramEnd"/>
      <w:r w:rsidR="008B2AA7" w:rsidRPr="008B2AA7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 correlation coefficient</w:t>
      </w:r>
      <w:r w:rsidR="00E91536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)</w:t>
      </w:r>
      <w:r w:rsidR="00DC06FC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</w:p>
    <w:p w14:paraId="734344FC" w14:textId="2A989FA2" w:rsidR="008E7371" w:rsidRPr="00DC06FC" w:rsidRDefault="008E7371" w:rsidP="00FA6A44">
      <w:pPr>
        <w:rPr>
          <w:rFonts w:ascii="Times New Roman" w:hAnsi="Times New Roman" w:cs="Times New Roman"/>
          <w:sz w:val="18"/>
          <w:szCs w:val="18"/>
        </w:rPr>
      </w:pPr>
    </w:p>
    <w:sectPr w:rsidR="008E7371" w:rsidRPr="00DC06FC" w:rsidSect="009967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F2C54" w14:textId="77777777" w:rsidR="00C5139C" w:rsidRDefault="00C5139C" w:rsidP="009C5B19">
      <w:pPr>
        <w:rPr>
          <w:rFonts w:hint="eastAsia"/>
        </w:rPr>
      </w:pPr>
      <w:r>
        <w:separator/>
      </w:r>
    </w:p>
  </w:endnote>
  <w:endnote w:type="continuationSeparator" w:id="0">
    <w:p w14:paraId="5C6CFE70" w14:textId="77777777" w:rsidR="00C5139C" w:rsidRDefault="00C5139C" w:rsidP="009C5B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CBB0E" w14:textId="77777777" w:rsidR="00C5139C" w:rsidRDefault="00C5139C" w:rsidP="009C5B19">
      <w:pPr>
        <w:rPr>
          <w:rFonts w:hint="eastAsia"/>
        </w:rPr>
      </w:pPr>
      <w:r>
        <w:separator/>
      </w:r>
    </w:p>
  </w:footnote>
  <w:footnote w:type="continuationSeparator" w:id="0">
    <w:p w14:paraId="65CA6175" w14:textId="77777777" w:rsidR="00C5139C" w:rsidRDefault="00C5139C" w:rsidP="009C5B1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A10B23"/>
    <w:multiLevelType w:val="hybridMultilevel"/>
    <w:tmpl w:val="0434939E"/>
    <w:lvl w:ilvl="0" w:tplc="916EAF00">
      <w:start w:val="4"/>
      <w:numFmt w:val="bullet"/>
      <w:lvlText w:val="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9052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C6"/>
    <w:rsid w:val="00000369"/>
    <w:rsid w:val="0001113C"/>
    <w:rsid w:val="00012A10"/>
    <w:rsid w:val="0005126C"/>
    <w:rsid w:val="00054222"/>
    <w:rsid w:val="000577BA"/>
    <w:rsid w:val="00091A0A"/>
    <w:rsid w:val="000A5066"/>
    <w:rsid w:val="000B0576"/>
    <w:rsid w:val="000E3D29"/>
    <w:rsid w:val="000F0ACB"/>
    <w:rsid w:val="00111338"/>
    <w:rsid w:val="00112571"/>
    <w:rsid w:val="0014073F"/>
    <w:rsid w:val="0014336F"/>
    <w:rsid w:val="001F1FB8"/>
    <w:rsid w:val="00212F72"/>
    <w:rsid w:val="002305B7"/>
    <w:rsid w:val="00234C0C"/>
    <w:rsid w:val="00252BF3"/>
    <w:rsid w:val="002534AC"/>
    <w:rsid w:val="0027408A"/>
    <w:rsid w:val="00292D45"/>
    <w:rsid w:val="00293590"/>
    <w:rsid w:val="00297299"/>
    <w:rsid w:val="002A2E2F"/>
    <w:rsid w:val="002B17FD"/>
    <w:rsid w:val="002C252E"/>
    <w:rsid w:val="002F4743"/>
    <w:rsid w:val="00303607"/>
    <w:rsid w:val="0031549A"/>
    <w:rsid w:val="003477E0"/>
    <w:rsid w:val="0034790C"/>
    <w:rsid w:val="00373C6A"/>
    <w:rsid w:val="003A5925"/>
    <w:rsid w:val="003B7A4B"/>
    <w:rsid w:val="003D7A68"/>
    <w:rsid w:val="003E0BF4"/>
    <w:rsid w:val="003E1EB2"/>
    <w:rsid w:val="003F1095"/>
    <w:rsid w:val="00401262"/>
    <w:rsid w:val="00416C76"/>
    <w:rsid w:val="0041757D"/>
    <w:rsid w:val="00423F7D"/>
    <w:rsid w:val="00443ADD"/>
    <w:rsid w:val="00452DFC"/>
    <w:rsid w:val="004D1B59"/>
    <w:rsid w:val="004E2992"/>
    <w:rsid w:val="005134F6"/>
    <w:rsid w:val="00520318"/>
    <w:rsid w:val="00547DCC"/>
    <w:rsid w:val="00551205"/>
    <w:rsid w:val="00574A2F"/>
    <w:rsid w:val="00590FBD"/>
    <w:rsid w:val="00597CEE"/>
    <w:rsid w:val="005A088E"/>
    <w:rsid w:val="005A38C9"/>
    <w:rsid w:val="005B03FD"/>
    <w:rsid w:val="005C0F8B"/>
    <w:rsid w:val="005C67B4"/>
    <w:rsid w:val="00647BB8"/>
    <w:rsid w:val="0065048A"/>
    <w:rsid w:val="00656979"/>
    <w:rsid w:val="00687C4E"/>
    <w:rsid w:val="006A7D45"/>
    <w:rsid w:val="006D17E7"/>
    <w:rsid w:val="006D3E9C"/>
    <w:rsid w:val="006F5988"/>
    <w:rsid w:val="007100B5"/>
    <w:rsid w:val="00740F6D"/>
    <w:rsid w:val="00790D0C"/>
    <w:rsid w:val="007D0E61"/>
    <w:rsid w:val="007D38CD"/>
    <w:rsid w:val="007E7999"/>
    <w:rsid w:val="007F2422"/>
    <w:rsid w:val="007F397B"/>
    <w:rsid w:val="007F6656"/>
    <w:rsid w:val="00823FEB"/>
    <w:rsid w:val="008378ED"/>
    <w:rsid w:val="0086428A"/>
    <w:rsid w:val="008B2AA7"/>
    <w:rsid w:val="008B3D49"/>
    <w:rsid w:val="008C07B6"/>
    <w:rsid w:val="008C62F4"/>
    <w:rsid w:val="008E16C1"/>
    <w:rsid w:val="008E4A19"/>
    <w:rsid w:val="008E7371"/>
    <w:rsid w:val="008F7293"/>
    <w:rsid w:val="00940942"/>
    <w:rsid w:val="009570B1"/>
    <w:rsid w:val="00974786"/>
    <w:rsid w:val="00996709"/>
    <w:rsid w:val="009C5B19"/>
    <w:rsid w:val="009E08F4"/>
    <w:rsid w:val="009E2A37"/>
    <w:rsid w:val="009E34F8"/>
    <w:rsid w:val="009E4019"/>
    <w:rsid w:val="009F4216"/>
    <w:rsid w:val="00A11D56"/>
    <w:rsid w:val="00A169AF"/>
    <w:rsid w:val="00A2430A"/>
    <w:rsid w:val="00A30254"/>
    <w:rsid w:val="00A46573"/>
    <w:rsid w:val="00A71D95"/>
    <w:rsid w:val="00A82CA0"/>
    <w:rsid w:val="00B179D9"/>
    <w:rsid w:val="00B420D1"/>
    <w:rsid w:val="00B67D0D"/>
    <w:rsid w:val="00B96BC6"/>
    <w:rsid w:val="00BE5AC9"/>
    <w:rsid w:val="00C114D6"/>
    <w:rsid w:val="00C160F1"/>
    <w:rsid w:val="00C20CE6"/>
    <w:rsid w:val="00C31984"/>
    <w:rsid w:val="00C31FA3"/>
    <w:rsid w:val="00C40964"/>
    <w:rsid w:val="00C5139C"/>
    <w:rsid w:val="00CA1267"/>
    <w:rsid w:val="00CA5D1B"/>
    <w:rsid w:val="00CA6176"/>
    <w:rsid w:val="00CB5542"/>
    <w:rsid w:val="00CD269C"/>
    <w:rsid w:val="00D37726"/>
    <w:rsid w:val="00D47306"/>
    <w:rsid w:val="00D516F4"/>
    <w:rsid w:val="00D7337B"/>
    <w:rsid w:val="00D736B4"/>
    <w:rsid w:val="00D757A7"/>
    <w:rsid w:val="00D86B9F"/>
    <w:rsid w:val="00D9137F"/>
    <w:rsid w:val="00DC06FC"/>
    <w:rsid w:val="00DC0C48"/>
    <w:rsid w:val="00DC5217"/>
    <w:rsid w:val="00DD0EBA"/>
    <w:rsid w:val="00E46C54"/>
    <w:rsid w:val="00E55E74"/>
    <w:rsid w:val="00E70E7A"/>
    <w:rsid w:val="00E7313D"/>
    <w:rsid w:val="00E91536"/>
    <w:rsid w:val="00E91FAF"/>
    <w:rsid w:val="00ED2CE3"/>
    <w:rsid w:val="00F11299"/>
    <w:rsid w:val="00F210B8"/>
    <w:rsid w:val="00F26EDA"/>
    <w:rsid w:val="00F571C6"/>
    <w:rsid w:val="00F97E1F"/>
    <w:rsid w:val="00FA325E"/>
    <w:rsid w:val="00FA6A44"/>
    <w:rsid w:val="00FB6800"/>
    <w:rsid w:val="00FC696E"/>
    <w:rsid w:val="00FE1B37"/>
    <w:rsid w:val="00FE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C9808"/>
  <w15:chartTrackingRefBased/>
  <w15:docId w15:val="{E0619785-093F-4978-938C-DC25F72C2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6B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6B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6B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6B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6B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6B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6B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6B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6B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6B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6B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6B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6B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6B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6B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6B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6B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6B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6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6B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6B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6B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6B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6B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6B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6B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6B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6B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B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B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B19"/>
    <w:rPr>
      <w:sz w:val="18"/>
      <w:szCs w:val="18"/>
    </w:rPr>
  </w:style>
  <w:style w:type="table" w:styleId="af2">
    <w:name w:val="Table Grid"/>
    <w:basedOn w:val="a1"/>
    <w:uiPriority w:val="39"/>
    <w:rsid w:val="009C5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68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澍</dc:creator>
  <cp:keywords/>
  <dc:description/>
  <cp:lastModifiedBy>澍 王</cp:lastModifiedBy>
  <cp:revision>6</cp:revision>
  <dcterms:created xsi:type="dcterms:W3CDTF">2025-02-23T17:35:00Z</dcterms:created>
  <dcterms:modified xsi:type="dcterms:W3CDTF">2025-05-18T17:23:00Z</dcterms:modified>
</cp:coreProperties>
</file>